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23FC8" w14:textId="77777777" w:rsidR="008A4B95" w:rsidRDefault="00A805B2">
      <w:pPr>
        <w:widowControl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Table S1 </w:t>
      </w:r>
      <w:r>
        <w:rPr>
          <w:rFonts w:ascii="Times New Roman" w:eastAsia="宋体" w:hAnsi="Times New Roman" w:cs="Times New Roman"/>
          <w:bCs/>
          <w:color w:val="000000" w:themeColor="text1"/>
          <w:szCs w:val="21"/>
        </w:rPr>
        <w:t>Parallel reaction monitoring transitions for metabolites of Bufei Yishen formula included in the assay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999"/>
        <w:gridCol w:w="1957"/>
        <w:gridCol w:w="1641"/>
        <w:gridCol w:w="1588"/>
        <w:gridCol w:w="1334"/>
      </w:tblGrid>
      <w:tr w:rsidR="008A4B95" w14:paraId="01058CAB" w14:textId="77777777">
        <w:trPr>
          <w:trHeight w:val="405"/>
        </w:trPr>
        <w:tc>
          <w:tcPr>
            <w:tcW w:w="11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658C9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mpounds</w:t>
            </w:r>
          </w:p>
        </w:tc>
        <w:tc>
          <w:tcPr>
            <w:tcW w:w="11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5CF216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ention time</w:t>
            </w:r>
          </w:p>
        </w:tc>
        <w:tc>
          <w:tcPr>
            <w:tcW w:w="9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641F84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ecursor ion</w:t>
            </w:r>
          </w:p>
        </w:tc>
        <w:tc>
          <w:tcPr>
            <w:tcW w:w="9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BDEF05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duct ion</w:t>
            </w:r>
          </w:p>
        </w:tc>
        <w:tc>
          <w:tcPr>
            <w:tcW w:w="7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2B83CE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E</w:t>
            </w:r>
          </w:p>
        </w:tc>
      </w:tr>
      <w:tr w:rsidR="008A4B95" w14:paraId="7B383F26" w14:textId="77777777">
        <w:trPr>
          <w:trHeight w:val="40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21D50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pigenin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B71C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5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9FF2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1.059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E0C7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3.018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17CA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</w:tr>
      <w:tr w:rsidR="008A4B95" w14:paraId="710582AC" w14:textId="77777777">
        <w:trPr>
          <w:trHeight w:val="40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B9A41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lycosin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9766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0D9A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5.074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B0CB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0.051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3F75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</w:tr>
      <w:tr w:rsidR="008A4B95" w14:paraId="1B6FC80F" w14:textId="77777777">
        <w:trPr>
          <w:trHeight w:val="40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30328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rosolic acid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D0D5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.1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5AD8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3.361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EF59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5.158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0DB7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</w:tr>
      <w:tr w:rsidR="008A4B95" w14:paraId="552DEEA0" w14:textId="77777777">
        <w:trPr>
          <w:trHeight w:val="40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AB5E7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medin B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1193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1129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9.284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3334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9.132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3E1E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</w:tr>
      <w:tr w:rsidR="008A4B95" w14:paraId="051F3E9F" w14:textId="77777777">
        <w:trPr>
          <w:trHeight w:val="40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84132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A098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8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C959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3.127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3FDB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3.0805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8A42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</w:tr>
      <w:tr w:rsidR="008A4B95" w14:paraId="7AA5FEED" w14:textId="77777777">
        <w:trPr>
          <w:trHeight w:val="40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21F4C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imine 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76FA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4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3AA6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2.347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DA6A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4.335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F686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</w:tr>
      <w:tr w:rsidR="008A4B95" w14:paraId="6D9FF05D" w14:textId="77777777">
        <w:trPr>
          <w:trHeight w:val="40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1C86D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iminine B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2E10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FA4C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0.330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255D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2.320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30AB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</w:tr>
      <w:tr w:rsidR="008A4B95" w14:paraId="5E9B274C" w14:textId="77777777">
        <w:trPr>
          <w:trHeight w:val="40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51BB8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imisine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5261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39F7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8.317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A7BC5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4.0912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AE39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</w:tr>
      <w:tr w:rsidR="008A4B95" w14:paraId="0EAC20CF" w14:textId="77777777">
        <w:trPr>
          <w:trHeight w:val="40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F750A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hisandrin 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9BFB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1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CF3C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7.225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1CB8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6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9BB8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</w:tr>
      <w:tr w:rsidR="008A4B95" w14:paraId="010D7F2F" w14:textId="77777777">
        <w:trPr>
          <w:trHeight w:val="40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354DA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hisandrin B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B1D1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6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8CD5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1.194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B0495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0.098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BB0E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</w:tr>
      <w:tr w:rsidR="008A4B95" w14:paraId="1DED7A43" w14:textId="77777777">
        <w:trPr>
          <w:trHeight w:val="40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4E093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chisantherin A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8519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1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E689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4.237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044A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5.174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75B1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 w:rsidR="008A4B95" w14:paraId="29DA2065" w14:textId="77777777">
        <w:trPr>
          <w:trHeight w:val="40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82313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chisantherin B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6555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2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592D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2.253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056C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5.1746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E853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</w:tr>
      <w:tr w:rsidR="008A4B95" w14:paraId="20E9DF2D" w14:textId="77777777">
        <w:trPr>
          <w:trHeight w:val="405"/>
        </w:trPr>
        <w:tc>
          <w:tcPr>
            <w:tcW w:w="11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019951D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07A4BE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87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EBDE87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3.1384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68C862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3.0912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804883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</w:tr>
    </w:tbl>
    <w:p w14:paraId="4723823C" w14:textId="77777777" w:rsidR="008A4B95" w:rsidRDefault="00A805B2">
      <w:pP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sectPr w:rsidR="008A4B9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NCE: Normalized collision energy</w:t>
      </w:r>
    </w:p>
    <w:p w14:paraId="38481D2D" w14:textId="3AA382B8" w:rsidR="008A4B95" w:rsidRDefault="00A805B2">
      <w:pPr>
        <w:spacing w:line="360" w:lineRule="auto"/>
        <w:jc w:val="left"/>
        <w:rPr>
          <w:rFonts w:ascii="Times New Roman" w:eastAsia="宋体" w:hAnsi="Times New Roman" w:cs="Times New Roman"/>
          <w:bCs/>
          <w:szCs w:val="21"/>
        </w:rPr>
      </w:pPr>
      <w:r>
        <w:rPr>
          <w:rFonts w:ascii="Times New Roman" w:eastAsia="宋体" w:hAnsi="Times New Roman" w:cs="Times New Roman"/>
          <w:bCs/>
          <w:szCs w:val="21"/>
        </w:rPr>
        <w:lastRenderedPageBreak/>
        <w:t>Table S2 Chemical composition information of Bufei Yishen Formula Based on UHPLC-Q-</w:t>
      </w:r>
      <w:r w:rsidR="00490B31">
        <w:rPr>
          <w:rFonts w:ascii="Times New Roman" w:eastAsia="宋体" w:hAnsi="Times New Roman" w:cs="Times New Roman"/>
          <w:bCs/>
          <w:szCs w:val="21"/>
        </w:rPr>
        <w:t xml:space="preserve">Extractive </w:t>
      </w:r>
      <w:r>
        <w:rPr>
          <w:rFonts w:ascii="Times New Roman" w:eastAsia="宋体" w:hAnsi="Times New Roman" w:cs="Times New Roman"/>
          <w:bCs/>
          <w:szCs w:val="21"/>
        </w:rPr>
        <w:t xml:space="preserve">Orbitrap MS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637"/>
        <w:gridCol w:w="992"/>
        <w:gridCol w:w="992"/>
        <w:gridCol w:w="958"/>
        <w:gridCol w:w="992"/>
        <w:gridCol w:w="909"/>
        <w:gridCol w:w="2102"/>
        <w:gridCol w:w="1592"/>
      </w:tblGrid>
      <w:tr w:rsidR="008A4B95" w14:paraId="4D41BA7A" w14:textId="77777777">
        <w:trPr>
          <w:trHeight w:val="405"/>
          <w:tblHeader/>
        </w:trPr>
        <w:tc>
          <w:tcPr>
            <w:tcW w:w="5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9417F9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mpou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68700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 m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9E2B0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 min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E4D89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 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563C8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 h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5BC8F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 h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38F2E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T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CCA0CE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/z (Expected)</w:t>
            </w:r>
          </w:p>
        </w:tc>
      </w:tr>
      <w:tr w:rsidR="008A4B95" w14:paraId="59417604" w14:textId="77777777">
        <w:trPr>
          <w:trHeight w:val="405"/>
        </w:trPr>
        <w:tc>
          <w:tcPr>
            <w:tcW w:w="5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BCAA3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-hydroxy-9,11-octadecadienoic acid or its isom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9B3C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25D6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684F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819A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CE34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8CD5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63/27.07/29.59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9C684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7.2416</w:t>
            </w:r>
          </w:p>
        </w:tc>
      </w:tr>
      <w:tr w:rsidR="008A4B95" w14:paraId="3A204F55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95CE8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"-O-Rhamnosylicariside II/Anhydroicaritin 3-O-2"-rha-rh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E07D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0DCD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3F97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7402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3CDF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0408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4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7B0A4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1.2476</w:t>
            </w:r>
          </w:p>
        </w:tc>
      </w:tr>
      <w:tr w:rsidR="008A4B95" w14:paraId="4718BA6F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03BDC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,5,6,7,8,3',4'-Heptamethoxyflav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5217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0C09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876A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DE2A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CFAA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8DEB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9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4EA98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3.1488</w:t>
            </w:r>
          </w:p>
        </w:tc>
      </w:tr>
      <w:tr w:rsidR="008A4B95" w14:paraId="6455AFBB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51FC6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-hydroxybenzo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0B48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AE22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2F21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D78B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550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7AE6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9DD8F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9.0386</w:t>
            </w:r>
          </w:p>
        </w:tc>
      </w:tr>
      <w:tr w:rsidR="008A4B95" w14:paraId="1DA4D7A8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391A5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-hydroxybenzoic acid isomer (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7325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2434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C3D0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D486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E4BC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D5D3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DFDF7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9.0386</w:t>
            </w:r>
          </w:p>
        </w:tc>
      </w:tr>
      <w:tr w:rsidR="008A4B95" w14:paraId="6502165B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20339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-methyl furan aldehy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28E9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49AA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EFA0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A98D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62FB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187D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58027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1.0438</w:t>
            </w:r>
          </w:p>
        </w:tc>
      </w:tr>
      <w:tr w:rsidR="008A4B95" w14:paraId="37A9142C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0981F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-Linolenic acid or its isomer (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8A8C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02AD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7812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3486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C917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4A4F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63/28.36/30.9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8AC5C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9.2308</w:t>
            </w:r>
          </w:p>
        </w:tc>
      </w:tr>
      <w:tr w:rsidR="008A4B95" w14:paraId="17F2D4F9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7B226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geloylgomisin H or its isomer (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A57A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1D1F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126A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4D5C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9BF2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649C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89/28.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A1E22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1.2473</w:t>
            </w:r>
          </w:p>
        </w:tc>
      </w:tr>
      <w:tr w:rsidR="008A4B95" w14:paraId="654B0B5D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10708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hydroicaritin or its isomer (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7AF0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/+/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343D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/+/+/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E58D5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+/-/-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2D965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+/+/+/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AAE7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/+/+/-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3DC9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8/25.15/25.38/26.0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2E3D4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9.1328</w:t>
            </w:r>
          </w:p>
        </w:tc>
      </w:tr>
      <w:tr w:rsidR="008A4B95" w14:paraId="3AD80D6C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FD657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hydroicaritin-3-O-Rhamnosyl-7-O -Glucopyranoside/Sagittatoside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E7C2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CE47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67BD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96DE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AE4E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B660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1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5EFA9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7.2426</w:t>
            </w:r>
          </w:p>
        </w:tc>
      </w:tr>
      <w:tr w:rsidR="008A4B95" w14:paraId="50F1B3C4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7B8B6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pigenin-7-O-glu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5D4B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F407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8B4A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63C1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C004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4111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.4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08317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7.0931</w:t>
            </w:r>
          </w:p>
        </w:tc>
      </w:tr>
      <w:tr w:rsidR="008A4B95" w14:paraId="73495B27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A38B3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pigen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E045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96B3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35FF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49285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5B65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1AA2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5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AA0D8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1.0593</w:t>
            </w:r>
          </w:p>
        </w:tc>
      </w:tr>
      <w:tr w:rsidR="008A4B95" w14:paraId="75A2B550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3ADB74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buti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01EDB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0A94D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FD283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FCA89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DC5DD5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0877F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.22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EF126D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3.0958</w:t>
            </w:r>
          </w:p>
        </w:tc>
      </w:tr>
      <w:tr w:rsidR="008A4B95" w14:paraId="4A68DF4B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12B678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aohuosu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EF15E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27FF95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84C79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EA3BE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0A034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2BE71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50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4D880B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9.1425</w:t>
            </w:r>
          </w:p>
        </w:tc>
      </w:tr>
      <w:tr w:rsidR="008A4B95" w14:paraId="4015F3DD" w14:textId="77777777">
        <w:trPr>
          <w:trHeight w:val="405"/>
        </w:trPr>
        <w:tc>
          <w:tcPr>
            <w:tcW w:w="5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B1D29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enzoylpaeoniflorin/Paeonivayin or their isomer (b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A6A5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F3BA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0C65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5F2C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FFA8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B3AC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21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BACED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5.1951</w:t>
            </w:r>
          </w:p>
        </w:tc>
      </w:tr>
      <w:tr w:rsidR="008A4B95" w14:paraId="313389BB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39311D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ergeni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DF87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D2637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3DE14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F965E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C6E60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723F6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23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F63A9D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9.0880</w:t>
            </w:r>
          </w:p>
        </w:tc>
      </w:tr>
      <w:tr w:rsidR="008A4B95" w14:paraId="70F1090D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37859B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lycosin-7-O-glu or its isomer (b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0D476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7907D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2DCF1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6F84D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482F3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48BF55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7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E0CBA3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7.1287</w:t>
            </w:r>
          </w:p>
        </w:tc>
      </w:tr>
      <w:tr w:rsidR="008A4B95" w14:paraId="603A1655" w14:textId="77777777">
        <w:trPr>
          <w:trHeight w:val="405"/>
        </w:trPr>
        <w:tc>
          <w:tcPr>
            <w:tcW w:w="5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51F0C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Calycos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4FBC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BFB2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DE1F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2139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7ADA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CBE6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51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21345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5.0748</w:t>
            </w:r>
          </w:p>
        </w:tc>
      </w:tr>
      <w:tr w:rsidR="008A4B95" w14:paraId="54A0DAD8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793AC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ryophyllene oxide or its isomer (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8EA5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25ED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E805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EF9C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01AA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B8C0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7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8B3A6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.1896</w:t>
            </w:r>
          </w:p>
        </w:tc>
      </w:tr>
      <w:tr w:rsidR="008A4B95" w14:paraId="62F4FBA3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86DC1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amigrenal isomer or its isomer (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7646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45ED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8707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F955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029A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AD4C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83/28.09/29.0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24385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9.1737</w:t>
            </w:r>
          </w:p>
        </w:tc>
      </w:tr>
      <w:tr w:rsidR="008A4B95" w14:paraId="406EC238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69080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ysoeri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27B1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9975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FF15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9B54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C1A3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69D6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8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04D35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1.0698</w:t>
            </w:r>
          </w:p>
        </w:tc>
      </w:tr>
      <w:tr w:rsidR="008A4B95" w14:paraId="427FACB6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DC19F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roso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9E47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DFB0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3061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C969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8EAC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4A82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.5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45077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3.3614</w:t>
            </w:r>
          </w:p>
        </w:tc>
      </w:tr>
      <w:tr w:rsidR="008A4B95" w14:paraId="33DC9FFE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1A6E6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smethylanhydroicaritin or its isomer (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84C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F454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16CF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F089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96B2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0E9B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37/25.0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33247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5.1197</w:t>
            </w:r>
          </w:p>
        </w:tc>
      </w:tr>
      <w:tr w:rsidR="008A4B95" w14:paraId="3A46E649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290B7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hydroxy-trimethoxyflav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6943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11D15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5885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B758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8775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6058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8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F51ED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5.0985</w:t>
            </w:r>
          </w:p>
        </w:tc>
      </w:tr>
      <w:tr w:rsidR="008A4B95" w14:paraId="2B2CC598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D5BA8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-ribo-Phytosphingo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20D6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90C4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99E5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B7A0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5D22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B4FE5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4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4F376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8.2998</w:t>
            </w:r>
          </w:p>
        </w:tc>
      </w:tr>
      <w:tr w:rsidR="008A4B95" w14:paraId="6D1AE42E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515E2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beiedinone/Delavinone/Zhebeirine(puqiedinone) (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56BC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366E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FE165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6B6F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6AC7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3906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41/24.6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6745D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4.3354</w:t>
            </w:r>
          </w:p>
        </w:tc>
      </w:tr>
      <w:tr w:rsidR="008A4B95" w14:paraId="590CB7E6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0B518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medin A (Hexandraside 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0214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9662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1ADD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683E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FA96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2EF3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3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01B86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9.2944</w:t>
            </w:r>
          </w:p>
        </w:tc>
      </w:tr>
      <w:tr w:rsidR="008A4B95" w14:paraId="1D247E65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7D2B0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medin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A858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057F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C729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57B2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25A4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DA70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9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DF749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9.2841</w:t>
            </w:r>
          </w:p>
        </w:tc>
      </w:tr>
      <w:tr w:rsidR="008A4B95" w14:paraId="5A7E791F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19820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medin C (Baohuside V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5B64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E938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EF57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CAD0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6BF9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183E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2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D687E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3.2999</w:t>
            </w:r>
          </w:p>
        </w:tc>
      </w:tr>
      <w:tr w:rsidR="008A4B95" w14:paraId="38F8B505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F981D0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pimedoside 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F5E37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23994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BC253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EC828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583CD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2244F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23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BBA6BF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7.1690</w:t>
            </w:r>
          </w:p>
        </w:tc>
      </w:tr>
      <w:tr w:rsidR="008A4B95" w14:paraId="113CF479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454D2B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thyl 4- hydroxybenzoat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AE47F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0C4E7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2ADC6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557B7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6D376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F246D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17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94DF07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7.0700</w:t>
            </w:r>
          </w:p>
        </w:tc>
      </w:tr>
      <w:tr w:rsidR="008A4B95" w14:paraId="4F7D19C7" w14:textId="77777777">
        <w:trPr>
          <w:trHeight w:val="405"/>
        </w:trPr>
        <w:tc>
          <w:tcPr>
            <w:tcW w:w="5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B9322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mononeti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85CA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6B88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1C85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EAAE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E89A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4892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34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DF502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9.0806</w:t>
            </w:r>
          </w:p>
        </w:tc>
      </w:tr>
      <w:tr w:rsidR="008A4B95" w14:paraId="37516768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2CF26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misin K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18ED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1A42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2272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5FB7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C992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BA13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.5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3A799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3.2105</w:t>
            </w:r>
          </w:p>
        </w:tc>
      </w:tr>
      <w:tr w:rsidR="008A4B95" w14:paraId="40B361E6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F8DDEB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omisin L1 or its isomer (a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6651B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/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5AC9E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/+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0081A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/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79C7B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/+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F09E1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/+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ED989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26/29.00/29.30/29.71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02FD11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7.1800</w:t>
            </w:r>
          </w:p>
        </w:tc>
      </w:tr>
      <w:tr w:rsidR="008A4B95" w14:paraId="0365FB54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F7D89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speret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3FC77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D3D9C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66DF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C4E82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0A269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761D6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3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53EADD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3.0875</w:t>
            </w:r>
          </w:p>
        </w:tc>
      </w:tr>
      <w:tr w:rsidR="008A4B95" w14:paraId="62A7F848" w14:textId="77777777">
        <w:trPr>
          <w:trHeight w:val="405"/>
        </w:trPr>
        <w:tc>
          <w:tcPr>
            <w:tcW w:w="5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76D39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Hesperetin-7-O-glu or its isomer (a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62E3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9218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-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8B8A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/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17CF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/-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411C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/-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BF24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81/18.30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9D9DE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5.1396</w:t>
            </w:r>
          </w:p>
        </w:tc>
      </w:tr>
      <w:tr w:rsidR="008A4B95" w14:paraId="72C48F22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CCBCE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sperid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37C05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9B20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F3A5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EE5B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0695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5F4B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7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AD11A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1.1998</w:t>
            </w:r>
          </w:p>
        </w:tc>
      </w:tr>
      <w:tr w:rsidR="008A4B95" w14:paraId="267B8477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4107F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xamethoxyflavone (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9CFC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5A21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85C8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2201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556D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22D9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8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B8A0B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3.1381</w:t>
            </w:r>
          </w:p>
        </w:tc>
      </w:tr>
      <w:tr w:rsidR="008A4B95" w14:paraId="6DC90FF6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5931C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cari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976C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DC56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99FA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DE6B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7C9C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58B7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6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47E2C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7.2423</w:t>
            </w:r>
          </w:p>
        </w:tc>
      </w:tr>
      <w:tr w:rsidR="008A4B95" w14:paraId="132F4BA2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63020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cariside II (Baohuside 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11AD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03E9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E0A6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32D8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6486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5097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0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7DBFE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5.1907</w:t>
            </w:r>
          </w:p>
        </w:tc>
      </w:tr>
      <w:tr w:rsidR="008A4B95" w14:paraId="36C2A77A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54DB6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sopeimine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2FA0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E161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23165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DBCA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ACE5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A0B7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5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693D8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2.3473</w:t>
            </w:r>
          </w:p>
        </w:tc>
      </w:tr>
      <w:tr w:rsidR="008A4B95" w14:paraId="2C446646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FBD46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sosalic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D0AF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B363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CDA6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3F1F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597D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0206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6DEF6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7.1112</w:t>
            </w:r>
          </w:p>
        </w:tc>
      </w:tr>
      <w:tr w:rsidR="008A4B95" w14:paraId="0BC1F515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45C47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sosinense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4E94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55E2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A859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4CAC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3051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7E97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6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3B84B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3.1275</w:t>
            </w:r>
          </w:p>
        </w:tc>
      </w:tr>
      <w:tr w:rsidR="008A4B95" w14:paraId="42E70873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3E652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asmona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79A6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B274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DA72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35CE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F4DC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69E0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2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A8116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5.1273</w:t>
            </w:r>
          </w:p>
        </w:tc>
      </w:tr>
      <w:tr w:rsidR="008A4B95" w14:paraId="784B593D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C0D5A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litid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90CE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130F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06A5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C7A0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3148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71D5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2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C6E96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5.2269</w:t>
            </w:r>
          </w:p>
        </w:tc>
      </w:tr>
      <w:tr w:rsidR="008A4B95" w14:paraId="236B77DE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B76D0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ranzin/Isomeramazin (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9FAE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C4F8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4E54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CEE2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9E0D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4075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00/25.5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AE0B5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1.1117</w:t>
            </w:r>
          </w:p>
        </w:tc>
      </w:tr>
      <w:tr w:rsidR="008A4B95" w14:paraId="3C30E134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239B7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thyl euge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D18E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1B78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A8CC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8C81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0784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289B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2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B0AFA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9.1067</w:t>
            </w:r>
          </w:p>
        </w:tc>
      </w:tr>
      <w:tr w:rsidR="008A4B95" w14:paraId="7DA1C884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C4D33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aringen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A780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C01A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864B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BD24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E26D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4B92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5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F1B94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3.0750</w:t>
            </w:r>
          </w:p>
        </w:tc>
      </w:tr>
      <w:tr w:rsidR="008A4B95" w14:paraId="181B7E67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6624B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-E-feruloyl tyr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5B84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B5E3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B8AA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2F49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D5F0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36F2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2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BFC50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4.1377</w:t>
            </w:r>
          </w:p>
        </w:tc>
      </w:tr>
      <w:tr w:rsidR="008A4B95" w14:paraId="7A7DE9F1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CFA20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oicariin/Wushanicariin/Icariside I or their isomer (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48D1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69C8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/-/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FBEB5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/-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41385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/-/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DD97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/-/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D7A2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98/23.26/25.7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34F80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1.1852</w:t>
            </w:r>
          </w:p>
        </w:tc>
      </w:tr>
      <w:tr w:rsidR="008A4B95" w14:paraId="53A3D52A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4B9E9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oisostega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D071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7042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8435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BFFE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5FE1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1A4C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0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B39C4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5.1740</w:t>
            </w:r>
          </w:p>
        </w:tc>
      </w:tr>
      <w:tr w:rsidR="008A4B95" w14:paraId="15CCC195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35989B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bileti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2C3EC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72767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38C42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CAA45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0EE3E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4A40B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61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A20CAA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3.1384</w:t>
            </w:r>
          </w:p>
        </w:tc>
      </w:tr>
      <w:tr w:rsidR="008A4B95" w14:paraId="0C309F8C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2B3337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eonol isom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58A6C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02625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83021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F4E4F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005D5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0A111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80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3DD568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7.0700</w:t>
            </w:r>
          </w:p>
        </w:tc>
      </w:tr>
      <w:tr w:rsidR="008A4B95" w14:paraId="101442B4" w14:textId="77777777">
        <w:trPr>
          <w:trHeight w:val="405"/>
        </w:trPr>
        <w:tc>
          <w:tcPr>
            <w:tcW w:w="56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656A24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eonol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A5CE55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E951E5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F78ED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2EAC7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9BF29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B6EAF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37</w:t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60EA96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7.0698</w:t>
            </w:r>
          </w:p>
        </w:tc>
      </w:tr>
      <w:tr w:rsidR="008A4B95" w14:paraId="45D76FED" w14:textId="77777777">
        <w:trPr>
          <w:trHeight w:val="405"/>
        </w:trPr>
        <w:tc>
          <w:tcPr>
            <w:tcW w:w="5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FAE6E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Peimine 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3B74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A3E3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1724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A3E1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D2E4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55AE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17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CDBC1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2.3473</w:t>
            </w:r>
          </w:p>
        </w:tc>
      </w:tr>
      <w:tr w:rsidR="008A4B95" w14:paraId="3C5BFB1F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DB7C1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iminine B isom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F4D1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D4D7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0929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54B1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F1BE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D751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9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27C01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0.3306</w:t>
            </w:r>
          </w:p>
        </w:tc>
      </w:tr>
      <w:tr w:rsidR="008A4B95" w14:paraId="2669FC0C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D960D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iminine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236A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6AA6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3610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DDA8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635F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1A11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3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DF76D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0.3306</w:t>
            </w:r>
          </w:p>
        </w:tc>
      </w:tr>
      <w:tr w:rsidR="008A4B95" w14:paraId="149D1817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71DF8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imisine isomer (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5831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/+/+/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3EF7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/+/+/+/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577D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/+/+/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3A9B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/+/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2517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/+/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CB58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.31/18.52/19.91/20.23/23.3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CA75A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8.3171</w:t>
            </w:r>
          </w:p>
        </w:tc>
      </w:tr>
      <w:tr w:rsidR="008A4B95" w14:paraId="59C6B79D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1EF83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imi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E678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6984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DE89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1A7A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A6D1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8E67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.7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F84CF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8.3171</w:t>
            </w:r>
          </w:p>
        </w:tc>
      </w:tr>
      <w:tr w:rsidR="008A4B95" w14:paraId="4E776473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EE7A4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illaldehy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93DB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2809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BB6C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1058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D0BB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6597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3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24394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1.1114</w:t>
            </w:r>
          </w:p>
        </w:tc>
      </w:tr>
      <w:tr w:rsidR="008A4B95" w14:paraId="537A9B2F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567E4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enylalanine isom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F870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C9C7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A8705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AC13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2C16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3752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1104A" w14:textId="1903040D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6.086</w:t>
            </w:r>
            <w:r w:rsidR="00EF56E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8A4B95" w14:paraId="3A961BC5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02BAC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Hydroxy-cinnam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837E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591A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098D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54C4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CDCB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D5CC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C625B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5.0543</w:t>
            </w:r>
          </w:p>
        </w:tc>
      </w:tr>
      <w:tr w:rsidR="008A4B95" w14:paraId="6030FDE1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41ED2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ncirin/Didy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F385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1BB4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A397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B0CD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8EEB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BF04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4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D93EE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5.2002</w:t>
            </w:r>
          </w:p>
        </w:tc>
      </w:tr>
      <w:tr w:rsidR="008A4B95" w14:paraId="17FA7112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889A92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yroglutamic aci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9EBA3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5AAE6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E1071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D9281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E3B91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3FC2B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2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1E3594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0.0499</w:t>
            </w:r>
          </w:p>
        </w:tc>
      </w:tr>
      <w:tr w:rsidR="008A4B95" w14:paraId="46828730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D06E37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gittatoside B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213A6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CA562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584D7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9FCD2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8D461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C7287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38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692377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7.2322</w:t>
            </w:r>
          </w:p>
        </w:tc>
      </w:tr>
      <w:tr w:rsidR="008A4B95" w14:paraId="7C86CB64" w14:textId="77777777">
        <w:trPr>
          <w:trHeight w:val="405"/>
        </w:trPr>
        <w:tc>
          <w:tcPr>
            <w:tcW w:w="5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91920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hisandrin 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5AE8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62D7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B0AB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607A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1A72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76B0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.27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2954F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7.2258</w:t>
            </w:r>
          </w:p>
        </w:tc>
      </w:tr>
      <w:tr w:rsidR="008A4B95" w14:paraId="5CA9801D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5B768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hisandrin B(γ-Schisandrin) isomer (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A093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F72A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EEA1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7DB6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A120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3901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93/28.1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C40AA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1.1945</w:t>
            </w:r>
          </w:p>
        </w:tc>
      </w:tr>
      <w:tr w:rsidR="008A4B95" w14:paraId="47BA52EE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4C7E0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hisandrin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4D96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630F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0818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66BD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4EA3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AB75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.1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78F1F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1.1945</w:t>
            </w:r>
          </w:p>
        </w:tc>
      </w:tr>
      <w:tr w:rsidR="008A4B95" w14:paraId="6759359A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C56EA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hisandrin C isom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F42C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171C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5F26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1F5F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70C8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88F8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.4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70AE2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5.1631</w:t>
            </w:r>
          </w:p>
        </w:tc>
      </w:tr>
      <w:tr w:rsidR="008A4B95" w14:paraId="753E88B5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6A39F2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hisandrin 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3DF36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B04F6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E2DBB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14B9C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27D225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B5C0E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.75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B5B070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5.1631</w:t>
            </w:r>
          </w:p>
        </w:tc>
      </w:tr>
      <w:tr w:rsidR="008A4B95" w14:paraId="4EA58221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0F87A7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hisandrol B/Epigomisin O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D41445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1A659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B9545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E53D7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749A8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584C9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29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7FDF48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7.1900</w:t>
            </w:r>
          </w:p>
        </w:tc>
      </w:tr>
      <w:tr w:rsidR="008A4B95" w14:paraId="2736B72E" w14:textId="77777777">
        <w:trPr>
          <w:trHeight w:val="405"/>
        </w:trPr>
        <w:tc>
          <w:tcPr>
            <w:tcW w:w="56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7E15F0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hisanhenol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1C6BE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6392D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04545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243D1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493B2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6F3B3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00</w:t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402E22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3.2105</w:t>
            </w:r>
          </w:p>
        </w:tc>
      </w:tr>
      <w:tr w:rsidR="008A4B95" w14:paraId="0A7FDD28" w14:textId="77777777">
        <w:trPr>
          <w:trHeight w:val="405"/>
        </w:trPr>
        <w:tc>
          <w:tcPr>
            <w:tcW w:w="5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E2311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Schisantherin 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44EB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BBE8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9464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976E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3011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D975D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04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4939F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7.2109</w:t>
            </w:r>
          </w:p>
        </w:tc>
      </w:tr>
      <w:tr w:rsidR="008A4B95" w14:paraId="11885047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40951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hisantherin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6603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558B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778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804E0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0043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F29C5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.9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23857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5.2266</w:t>
            </w:r>
          </w:p>
        </w:tc>
      </w:tr>
      <w:tr w:rsidR="008A4B95" w14:paraId="28E51B1B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C7236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hisantherin C (Angeloylgomisin P) or its isomer (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640D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/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2F715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DE58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C4BF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BBC64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/+/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72AD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39/29.14/29.6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40E4B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5.2258</w:t>
            </w:r>
          </w:p>
        </w:tc>
      </w:tr>
      <w:tr w:rsidR="008A4B95" w14:paraId="3C445658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D95B3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nenset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4EB6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71C7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AEEF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E8AB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C7A8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5640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1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B82C3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3.1279</w:t>
            </w:r>
          </w:p>
        </w:tc>
      </w:tr>
      <w:tr w:rsidR="008A4B95" w14:paraId="46BB1EF7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15034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yasaponin 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E9363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91527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D715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27106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6B92A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A4CC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.2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F99C5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3.5243</w:t>
            </w:r>
          </w:p>
        </w:tc>
      </w:tr>
      <w:tr w:rsidR="008A4B95" w14:paraId="1F6E4232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FC213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pathulen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50C4B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59EB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5D97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4C362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86AEF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B0E9E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5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C9B4B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.1896</w:t>
            </w:r>
          </w:p>
        </w:tc>
      </w:tr>
      <w:tr w:rsidR="008A4B95" w14:paraId="54D1A5B2" w14:textId="77777777">
        <w:trPr>
          <w:trHeight w:val="405"/>
        </w:trPr>
        <w:tc>
          <w:tcPr>
            <w:tcW w:w="5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3EE499C" w14:textId="77777777" w:rsidR="008A4B95" w:rsidRDefault="00A805B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ngeret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78AD085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36E58E8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B5586E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B256F31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6275669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E2AC90C" w14:textId="77777777" w:rsidR="008A4B95" w:rsidRDefault="00A805B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2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A6F8F19" w14:textId="77777777" w:rsidR="008A4B95" w:rsidRDefault="00A805B2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3.1277</w:t>
            </w:r>
          </w:p>
        </w:tc>
      </w:tr>
    </w:tbl>
    <w:p w14:paraId="09CE81EC" w14:textId="77777777" w:rsidR="008A4B95" w:rsidRDefault="008A4B95">
      <w:pPr>
        <w:sectPr w:rsidR="008A4B9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DCF31FA" w14:textId="5D57C37C" w:rsidR="00742A55" w:rsidRDefault="00742A55" w:rsidP="00742A55">
      <w:pPr>
        <w:widowControl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eastAsia="宋体" w:hAnsi="Times New Roman" w:cs="Times New Roman" w:hint="eastAsia"/>
          <w:color w:val="000000"/>
          <w:szCs w:val="21"/>
        </w:rPr>
        <w:lastRenderedPageBreak/>
        <w:t xml:space="preserve">Table </w:t>
      </w:r>
      <w:r>
        <w:rPr>
          <w:rFonts w:ascii="Times New Roman" w:eastAsia="宋体" w:hAnsi="Times New Roman" w:cs="Times New Roman"/>
          <w:color w:val="000000"/>
          <w:szCs w:val="21"/>
        </w:rPr>
        <w:t>S3</w:t>
      </w:r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/>
          <w:szCs w:val="21"/>
        </w:rPr>
        <w:t>Calibration curves</w:t>
      </w:r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, </w:t>
      </w:r>
      <w:r>
        <w:rPr>
          <w:rFonts w:ascii="Times New Roman" w:eastAsia="宋体" w:hAnsi="Times New Roman" w:cs="Times New Roman"/>
          <w:color w:val="231F20"/>
          <w:szCs w:val="21"/>
        </w:rPr>
        <w:t xml:space="preserve">Linear ranges and LLOQs of the </w:t>
      </w:r>
      <w:r>
        <w:rPr>
          <w:rFonts w:ascii="Times New Roman" w:hAnsi="Times New Roman" w:cs="Times New Roman"/>
        </w:rPr>
        <w:t>Bufei Yishen Formula</w:t>
      </w:r>
      <w:r>
        <w:rPr>
          <w:rFonts w:ascii="Times New Roman" w:eastAsia="宋体" w:hAnsi="Times New Roman" w:cs="Times New Roman"/>
          <w:color w:val="231F20"/>
          <w:szCs w:val="21"/>
        </w:rPr>
        <w:t xml:space="preserve"> compounds in serum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9"/>
        <w:gridCol w:w="2113"/>
        <w:gridCol w:w="12"/>
        <w:gridCol w:w="1560"/>
        <w:gridCol w:w="1779"/>
        <w:gridCol w:w="1389"/>
      </w:tblGrid>
      <w:tr w:rsidR="00742A55" w:rsidRPr="00A94B05" w14:paraId="34418177" w14:textId="77777777" w:rsidTr="002F1653">
        <w:trPr>
          <w:trHeight w:val="405"/>
        </w:trPr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BD066E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Samples</w:t>
            </w:r>
          </w:p>
        </w:tc>
        <w:tc>
          <w:tcPr>
            <w:tcW w:w="1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AC9628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Calibration curves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096176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231F2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231F20"/>
                <w:szCs w:val="21"/>
              </w:rPr>
              <w:t>Correlation coeffificients (r)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ECB90B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231F2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231F20"/>
                <w:szCs w:val="21"/>
              </w:rPr>
              <w:t>Linear ranges (ng/mL)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83B849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231F2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231F20"/>
                <w:szCs w:val="21"/>
              </w:rPr>
              <w:t>LLOQs (ng/mL)</w:t>
            </w:r>
          </w:p>
        </w:tc>
      </w:tr>
      <w:tr w:rsidR="00742A55" w:rsidRPr="00A94B05" w14:paraId="335D1F80" w14:textId="77777777" w:rsidTr="002F1653">
        <w:trPr>
          <w:trHeight w:val="405"/>
        </w:trPr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108DDE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Apigenin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1F5D1C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y = 0.0653x + 0.0003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43BE63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9983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EB8CD1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02-1000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861841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02</w:t>
            </w:r>
          </w:p>
        </w:tc>
      </w:tr>
      <w:tr w:rsidR="00742A55" w:rsidRPr="00A94B05" w14:paraId="462F95EB" w14:textId="77777777" w:rsidTr="002F1653">
        <w:trPr>
          <w:trHeight w:val="405"/>
        </w:trPr>
        <w:tc>
          <w:tcPr>
            <w:tcW w:w="979" w:type="pct"/>
            <w:shd w:val="clear" w:color="auto" w:fill="auto"/>
            <w:noWrap/>
            <w:vAlign w:val="bottom"/>
          </w:tcPr>
          <w:p w14:paraId="168E3996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Calycosin</w:t>
            </w:r>
          </w:p>
        </w:tc>
        <w:tc>
          <w:tcPr>
            <w:tcW w:w="1247" w:type="pct"/>
            <w:gridSpan w:val="2"/>
            <w:shd w:val="clear" w:color="auto" w:fill="auto"/>
            <w:noWrap/>
            <w:vAlign w:val="bottom"/>
          </w:tcPr>
          <w:p w14:paraId="6943E46D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y = 0.1914x + 0.0026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6C9F233E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9951</w:t>
            </w:r>
          </w:p>
        </w:tc>
        <w:tc>
          <w:tcPr>
            <w:tcW w:w="1044" w:type="pct"/>
            <w:shd w:val="clear" w:color="auto" w:fill="auto"/>
            <w:noWrap/>
            <w:vAlign w:val="bottom"/>
          </w:tcPr>
          <w:p w14:paraId="3017EA6D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02-1000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20891677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02</w:t>
            </w:r>
          </w:p>
        </w:tc>
      </w:tr>
      <w:tr w:rsidR="00742A55" w:rsidRPr="00A94B05" w14:paraId="756D5F17" w14:textId="77777777" w:rsidTr="002F1653">
        <w:trPr>
          <w:trHeight w:val="405"/>
        </w:trPr>
        <w:tc>
          <w:tcPr>
            <w:tcW w:w="979" w:type="pct"/>
            <w:shd w:val="clear" w:color="auto" w:fill="auto"/>
            <w:noWrap/>
            <w:vAlign w:val="bottom"/>
          </w:tcPr>
          <w:p w14:paraId="2A97252D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Corosolic acid</w:t>
            </w:r>
          </w:p>
        </w:tc>
        <w:tc>
          <w:tcPr>
            <w:tcW w:w="1247" w:type="pct"/>
            <w:gridSpan w:val="2"/>
            <w:shd w:val="clear" w:color="auto" w:fill="auto"/>
            <w:noWrap/>
            <w:vAlign w:val="bottom"/>
          </w:tcPr>
          <w:p w14:paraId="0379E9CC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y = 0.0116x – 0.0001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770ADE4B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9964</w:t>
            </w:r>
          </w:p>
        </w:tc>
        <w:tc>
          <w:tcPr>
            <w:tcW w:w="1044" w:type="pct"/>
            <w:shd w:val="clear" w:color="auto" w:fill="auto"/>
            <w:noWrap/>
            <w:vAlign w:val="bottom"/>
          </w:tcPr>
          <w:p w14:paraId="76FEE35F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02-1000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2B65A4BB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02</w:t>
            </w:r>
          </w:p>
        </w:tc>
      </w:tr>
      <w:tr w:rsidR="00742A55" w:rsidRPr="00A94B05" w14:paraId="5DA10AE4" w14:textId="77777777" w:rsidTr="002F1653">
        <w:trPr>
          <w:trHeight w:val="405"/>
        </w:trPr>
        <w:tc>
          <w:tcPr>
            <w:tcW w:w="979" w:type="pct"/>
            <w:shd w:val="clear" w:color="auto" w:fill="auto"/>
            <w:noWrap/>
            <w:vAlign w:val="bottom"/>
          </w:tcPr>
          <w:p w14:paraId="7FE5E84B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Epimedin B</w:t>
            </w:r>
          </w:p>
        </w:tc>
        <w:tc>
          <w:tcPr>
            <w:tcW w:w="1247" w:type="pct"/>
            <w:gridSpan w:val="2"/>
            <w:shd w:val="clear" w:color="auto" w:fill="auto"/>
            <w:noWrap/>
            <w:vAlign w:val="bottom"/>
          </w:tcPr>
          <w:p w14:paraId="320D77AA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y = 0.2607x + 0.0014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49B47652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9981</w:t>
            </w:r>
          </w:p>
        </w:tc>
        <w:tc>
          <w:tcPr>
            <w:tcW w:w="1044" w:type="pct"/>
            <w:shd w:val="clear" w:color="auto" w:fill="auto"/>
            <w:noWrap/>
            <w:vAlign w:val="bottom"/>
          </w:tcPr>
          <w:p w14:paraId="2B2BFF28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0172-860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51E8736D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0172</w:t>
            </w:r>
          </w:p>
        </w:tc>
      </w:tr>
      <w:tr w:rsidR="00742A55" w:rsidRPr="00A94B05" w14:paraId="2217036D" w14:textId="77777777" w:rsidTr="002F1653">
        <w:trPr>
          <w:trHeight w:val="405"/>
        </w:trPr>
        <w:tc>
          <w:tcPr>
            <w:tcW w:w="979" w:type="pct"/>
            <w:shd w:val="clear" w:color="auto" w:fill="auto"/>
            <w:noWrap/>
            <w:vAlign w:val="bottom"/>
          </w:tcPr>
          <w:p w14:paraId="062BB50F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Isosinensetin</w:t>
            </w:r>
          </w:p>
        </w:tc>
        <w:tc>
          <w:tcPr>
            <w:tcW w:w="1247" w:type="pct"/>
            <w:gridSpan w:val="2"/>
            <w:shd w:val="clear" w:color="auto" w:fill="auto"/>
            <w:noWrap/>
            <w:vAlign w:val="bottom"/>
          </w:tcPr>
          <w:p w14:paraId="55CDA6F6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y = 1.6714x + 0.0017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4D8B1324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9986</w:t>
            </w:r>
          </w:p>
        </w:tc>
        <w:tc>
          <w:tcPr>
            <w:tcW w:w="1044" w:type="pct"/>
            <w:shd w:val="clear" w:color="auto" w:fill="auto"/>
            <w:noWrap/>
            <w:vAlign w:val="bottom"/>
          </w:tcPr>
          <w:p w14:paraId="6B6A3BDE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0124-620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6587B426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0124</w:t>
            </w:r>
          </w:p>
        </w:tc>
      </w:tr>
      <w:tr w:rsidR="00742A55" w:rsidRPr="00A94B05" w14:paraId="0CE5A824" w14:textId="77777777" w:rsidTr="002F1653">
        <w:trPr>
          <w:trHeight w:val="405"/>
        </w:trPr>
        <w:tc>
          <w:tcPr>
            <w:tcW w:w="979" w:type="pct"/>
            <w:shd w:val="clear" w:color="auto" w:fill="auto"/>
            <w:noWrap/>
            <w:vAlign w:val="bottom"/>
          </w:tcPr>
          <w:p w14:paraId="67EB3C78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Peimine A</w:t>
            </w:r>
          </w:p>
        </w:tc>
        <w:tc>
          <w:tcPr>
            <w:tcW w:w="1247" w:type="pct"/>
            <w:gridSpan w:val="2"/>
            <w:shd w:val="clear" w:color="auto" w:fill="auto"/>
            <w:noWrap/>
            <w:vAlign w:val="bottom"/>
          </w:tcPr>
          <w:p w14:paraId="467BB98F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y = 1.4571x + 0.0208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138A875B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9979</w:t>
            </w:r>
          </w:p>
        </w:tc>
        <w:tc>
          <w:tcPr>
            <w:tcW w:w="1044" w:type="pct"/>
            <w:shd w:val="clear" w:color="auto" w:fill="auto"/>
            <w:noWrap/>
            <w:vAlign w:val="bottom"/>
          </w:tcPr>
          <w:p w14:paraId="447770D2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0246-615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352FFC0F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0246</w:t>
            </w:r>
          </w:p>
        </w:tc>
      </w:tr>
      <w:tr w:rsidR="00742A55" w:rsidRPr="00A94B05" w14:paraId="2112D258" w14:textId="77777777" w:rsidTr="002F1653">
        <w:trPr>
          <w:trHeight w:val="405"/>
        </w:trPr>
        <w:tc>
          <w:tcPr>
            <w:tcW w:w="979" w:type="pct"/>
            <w:shd w:val="clear" w:color="auto" w:fill="auto"/>
            <w:noWrap/>
            <w:vAlign w:val="bottom"/>
          </w:tcPr>
          <w:p w14:paraId="617014A3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Peiminine B</w:t>
            </w:r>
          </w:p>
        </w:tc>
        <w:tc>
          <w:tcPr>
            <w:tcW w:w="1247" w:type="pct"/>
            <w:gridSpan w:val="2"/>
            <w:shd w:val="clear" w:color="auto" w:fill="auto"/>
            <w:noWrap/>
            <w:vAlign w:val="bottom"/>
          </w:tcPr>
          <w:p w14:paraId="23D4ADD3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y = 1.4604x + 0.0257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311D2DC0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9924</w:t>
            </w:r>
          </w:p>
        </w:tc>
        <w:tc>
          <w:tcPr>
            <w:tcW w:w="1044" w:type="pct"/>
            <w:shd w:val="clear" w:color="auto" w:fill="auto"/>
            <w:noWrap/>
            <w:vAlign w:val="bottom"/>
          </w:tcPr>
          <w:p w14:paraId="4770FE22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0216-1080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54D240F5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0216</w:t>
            </w:r>
          </w:p>
        </w:tc>
      </w:tr>
      <w:tr w:rsidR="00742A55" w:rsidRPr="00A94B05" w14:paraId="6E2FF093" w14:textId="77777777" w:rsidTr="002F1653">
        <w:trPr>
          <w:trHeight w:val="405"/>
        </w:trPr>
        <w:tc>
          <w:tcPr>
            <w:tcW w:w="979" w:type="pct"/>
            <w:shd w:val="clear" w:color="auto" w:fill="auto"/>
            <w:noWrap/>
            <w:vAlign w:val="bottom"/>
          </w:tcPr>
          <w:p w14:paraId="6A1C3D8D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Peimisine</w:t>
            </w:r>
          </w:p>
        </w:tc>
        <w:tc>
          <w:tcPr>
            <w:tcW w:w="1247" w:type="pct"/>
            <w:gridSpan w:val="2"/>
            <w:shd w:val="clear" w:color="auto" w:fill="auto"/>
            <w:noWrap/>
            <w:vAlign w:val="bottom"/>
          </w:tcPr>
          <w:p w14:paraId="58724448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y = 0.1696x + 0.0004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32B253E0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998</w:t>
            </w:r>
          </w:p>
        </w:tc>
        <w:tc>
          <w:tcPr>
            <w:tcW w:w="1044" w:type="pct"/>
            <w:shd w:val="clear" w:color="auto" w:fill="auto"/>
            <w:noWrap/>
            <w:vAlign w:val="bottom"/>
          </w:tcPr>
          <w:p w14:paraId="7E488A6B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0204-510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3FF3271A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0204</w:t>
            </w:r>
          </w:p>
        </w:tc>
      </w:tr>
      <w:tr w:rsidR="00742A55" w:rsidRPr="00A94B05" w14:paraId="30D9F517" w14:textId="77777777" w:rsidTr="002F1653">
        <w:trPr>
          <w:trHeight w:val="405"/>
        </w:trPr>
        <w:tc>
          <w:tcPr>
            <w:tcW w:w="979" w:type="pct"/>
            <w:shd w:val="clear" w:color="auto" w:fill="auto"/>
            <w:noWrap/>
            <w:vAlign w:val="bottom"/>
          </w:tcPr>
          <w:p w14:paraId="402D3954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Schisandrin A</w:t>
            </w:r>
          </w:p>
        </w:tc>
        <w:tc>
          <w:tcPr>
            <w:tcW w:w="1247" w:type="pct"/>
            <w:gridSpan w:val="2"/>
            <w:shd w:val="clear" w:color="auto" w:fill="auto"/>
            <w:noWrap/>
            <w:vAlign w:val="bottom"/>
          </w:tcPr>
          <w:p w14:paraId="21FD2428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y = 0.258x + 0.0002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0760E7CE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9977</w:t>
            </w:r>
          </w:p>
        </w:tc>
        <w:tc>
          <w:tcPr>
            <w:tcW w:w="1044" w:type="pct"/>
            <w:shd w:val="clear" w:color="auto" w:fill="auto"/>
            <w:noWrap/>
            <w:vAlign w:val="bottom"/>
          </w:tcPr>
          <w:p w14:paraId="2BA97213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02-500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1E8A0B23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02</w:t>
            </w:r>
          </w:p>
        </w:tc>
      </w:tr>
      <w:tr w:rsidR="00742A55" w:rsidRPr="00A94B05" w14:paraId="5FBF6E10" w14:textId="77777777" w:rsidTr="002F1653">
        <w:trPr>
          <w:trHeight w:val="405"/>
        </w:trPr>
        <w:tc>
          <w:tcPr>
            <w:tcW w:w="979" w:type="pct"/>
            <w:shd w:val="clear" w:color="auto" w:fill="auto"/>
            <w:noWrap/>
            <w:vAlign w:val="bottom"/>
          </w:tcPr>
          <w:p w14:paraId="349C2FC0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Schisandrin B</w:t>
            </w:r>
          </w:p>
        </w:tc>
        <w:tc>
          <w:tcPr>
            <w:tcW w:w="1247" w:type="pct"/>
            <w:gridSpan w:val="2"/>
            <w:shd w:val="clear" w:color="auto" w:fill="auto"/>
            <w:noWrap/>
            <w:vAlign w:val="bottom"/>
          </w:tcPr>
          <w:p w14:paraId="66E09BA9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y = 0.1065x - 0.0005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51C0841A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9979</w:t>
            </w:r>
          </w:p>
        </w:tc>
        <w:tc>
          <w:tcPr>
            <w:tcW w:w="1044" w:type="pct"/>
            <w:shd w:val="clear" w:color="auto" w:fill="auto"/>
            <w:noWrap/>
            <w:vAlign w:val="bottom"/>
          </w:tcPr>
          <w:p w14:paraId="6198ADE3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1.67-626.25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3953D281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1.67</w:t>
            </w:r>
          </w:p>
        </w:tc>
      </w:tr>
      <w:tr w:rsidR="00742A55" w:rsidRPr="00A94B05" w14:paraId="77997BE3" w14:textId="77777777" w:rsidTr="002F1653">
        <w:trPr>
          <w:trHeight w:val="405"/>
        </w:trPr>
        <w:tc>
          <w:tcPr>
            <w:tcW w:w="979" w:type="pct"/>
            <w:shd w:val="clear" w:color="auto" w:fill="auto"/>
            <w:noWrap/>
            <w:vAlign w:val="bottom"/>
          </w:tcPr>
          <w:p w14:paraId="4DEE356D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Schisantherin A</w:t>
            </w:r>
          </w:p>
        </w:tc>
        <w:tc>
          <w:tcPr>
            <w:tcW w:w="1247" w:type="pct"/>
            <w:gridSpan w:val="2"/>
            <w:shd w:val="clear" w:color="auto" w:fill="auto"/>
            <w:noWrap/>
            <w:vAlign w:val="bottom"/>
          </w:tcPr>
          <w:p w14:paraId="468479BA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y = 0.1837x + 0.0005</w:t>
            </w:r>
            <w:r w:rsidRPr="00A94B05">
              <w:rPr>
                <w:rFonts w:ascii="Arial" w:eastAsia="宋体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633EBA52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9993</w:t>
            </w:r>
          </w:p>
        </w:tc>
        <w:tc>
          <w:tcPr>
            <w:tcW w:w="1044" w:type="pct"/>
            <w:shd w:val="clear" w:color="auto" w:fill="auto"/>
            <w:noWrap/>
            <w:vAlign w:val="bottom"/>
          </w:tcPr>
          <w:p w14:paraId="787ECF40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02-500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33E1C6EF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02</w:t>
            </w:r>
          </w:p>
        </w:tc>
      </w:tr>
      <w:tr w:rsidR="00742A55" w:rsidRPr="00A94B05" w14:paraId="38DD580E" w14:textId="77777777" w:rsidTr="002F1653">
        <w:trPr>
          <w:trHeight w:val="405"/>
        </w:trPr>
        <w:tc>
          <w:tcPr>
            <w:tcW w:w="979" w:type="pct"/>
            <w:shd w:val="clear" w:color="auto" w:fill="auto"/>
            <w:noWrap/>
            <w:vAlign w:val="bottom"/>
          </w:tcPr>
          <w:p w14:paraId="5632B517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Schisantherin B</w:t>
            </w:r>
          </w:p>
        </w:tc>
        <w:tc>
          <w:tcPr>
            <w:tcW w:w="1247" w:type="pct"/>
            <w:gridSpan w:val="2"/>
            <w:shd w:val="clear" w:color="auto" w:fill="auto"/>
            <w:noWrap/>
            <w:vAlign w:val="bottom"/>
          </w:tcPr>
          <w:p w14:paraId="725A167C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y = 0.5542x - 0.0025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051D78CE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9928</w:t>
            </w:r>
          </w:p>
        </w:tc>
        <w:tc>
          <w:tcPr>
            <w:tcW w:w="1044" w:type="pct"/>
            <w:shd w:val="clear" w:color="auto" w:fill="auto"/>
            <w:noWrap/>
            <w:vAlign w:val="bottom"/>
          </w:tcPr>
          <w:p w14:paraId="56B01DB9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02-500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3D712676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02</w:t>
            </w:r>
          </w:p>
        </w:tc>
      </w:tr>
      <w:tr w:rsidR="00742A55" w:rsidRPr="00A94B05" w14:paraId="7F6212B3" w14:textId="77777777" w:rsidTr="002F1653">
        <w:trPr>
          <w:trHeight w:val="405"/>
        </w:trPr>
        <w:tc>
          <w:tcPr>
            <w:tcW w:w="979" w:type="pct"/>
            <w:shd w:val="clear" w:color="auto" w:fill="auto"/>
            <w:noWrap/>
            <w:vAlign w:val="bottom"/>
          </w:tcPr>
          <w:p w14:paraId="1E87ED1A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Nobiletin</w:t>
            </w:r>
          </w:p>
        </w:tc>
        <w:tc>
          <w:tcPr>
            <w:tcW w:w="1247" w:type="pct"/>
            <w:gridSpan w:val="2"/>
            <w:shd w:val="clear" w:color="auto" w:fill="auto"/>
            <w:noWrap/>
            <w:vAlign w:val="bottom"/>
          </w:tcPr>
          <w:p w14:paraId="5F9FB404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y = 1.4621x + 0.0055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0CC9F8CA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9998</w:t>
            </w:r>
          </w:p>
        </w:tc>
        <w:tc>
          <w:tcPr>
            <w:tcW w:w="1044" w:type="pct"/>
            <w:shd w:val="clear" w:color="auto" w:fill="auto"/>
            <w:noWrap/>
            <w:vAlign w:val="bottom"/>
          </w:tcPr>
          <w:p w14:paraId="3B5A101C" w14:textId="77777777" w:rsidR="00742A55" w:rsidRPr="00A94B05" w:rsidRDefault="00742A55" w:rsidP="002F1653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0236-590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14:paraId="0928DAE4" w14:textId="77777777" w:rsidR="00742A55" w:rsidRPr="00A94B05" w:rsidRDefault="00742A55" w:rsidP="002F16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94B05">
              <w:rPr>
                <w:rFonts w:ascii="Times New Roman" w:eastAsia="宋体" w:hAnsi="Times New Roman" w:cs="Times New Roman"/>
                <w:color w:val="000000"/>
                <w:szCs w:val="21"/>
              </w:rPr>
              <w:t>0.0236</w:t>
            </w:r>
          </w:p>
        </w:tc>
      </w:tr>
    </w:tbl>
    <w:p w14:paraId="70744DDE" w14:textId="77777777" w:rsidR="00742A55" w:rsidRDefault="00742A55" w:rsidP="00742A55">
      <w:pPr>
        <w:overflowPunct w:val="0"/>
        <w:snapToGrid w:val="0"/>
        <w:spacing w:line="360" w:lineRule="auto"/>
        <w:sectPr w:rsidR="00742A5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color w:val="000000"/>
          <w:sz w:val="24"/>
          <w:lang w:bidi="ar"/>
        </w:rPr>
        <w:br w:type="page"/>
      </w:r>
    </w:p>
    <w:p w14:paraId="3B036B5C" w14:textId="77777777" w:rsidR="00957F0F" w:rsidRDefault="00957F0F">
      <w:pPr>
        <w:widowControl/>
        <w:jc w:val="left"/>
      </w:pPr>
      <w:r w:rsidRPr="00957F0F">
        <w:rPr>
          <w:noProof/>
        </w:rPr>
        <w:lastRenderedPageBreak/>
        <w:drawing>
          <wp:inline distT="0" distB="0" distL="0" distR="0" wp14:anchorId="7BD5E614" wp14:editId="1958A478">
            <wp:extent cx="5274310" cy="441642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0894EC" w14:textId="0C50FD83" w:rsidR="00C148CE" w:rsidRDefault="00957F0F" w:rsidP="00957F0F">
      <w:pPr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reference standard of </w:t>
      </w:r>
      <w:r w:rsidRPr="00957F0F">
        <w:rPr>
          <w:rFonts w:ascii="Times New Roman" w:eastAsia="等线" w:hAnsi="Times New Roman" w:cs="Times New Roman"/>
          <w:color w:val="000000"/>
          <w:sz w:val="24"/>
        </w:rPr>
        <w:t>Quinic acid</w:t>
      </w:r>
    </w:p>
    <w:p w14:paraId="42D9A13A" w14:textId="77777777" w:rsidR="00C148CE" w:rsidRDefault="00C148CE">
      <w:pPr>
        <w:widowControl/>
        <w:jc w:val="left"/>
        <w:rPr>
          <w:rFonts w:ascii="Times New Roman" w:eastAsia="等线" w:hAnsi="Times New Roman" w:cs="Times New Roman"/>
          <w:color w:val="000000"/>
          <w:sz w:val="24"/>
        </w:rPr>
      </w:pPr>
      <w:r>
        <w:rPr>
          <w:rFonts w:ascii="Times New Roman" w:eastAsia="等线" w:hAnsi="Times New Roman" w:cs="Times New Roman"/>
          <w:color w:val="000000"/>
          <w:sz w:val="24"/>
        </w:rPr>
        <w:br w:type="page"/>
      </w:r>
    </w:p>
    <w:p w14:paraId="7D347142" w14:textId="5D611ED9" w:rsidR="00C148CE" w:rsidRDefault="00C148CE" w:rsidP="00C148CE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C148CE">
        <w:rPr>
          <w:rFonts w:ascii="Times New Roman" w:eastAsia="宋体" w:hAnsi="Times New Roman" w:cs="Times New Roman"/>
          <w:noProof/>
          <w:color w:val="000000"/>
          <w:kern w:val="0"/>
          <w:sz w:val="24"/>
          <w:lang w:bidi="ar"/>
        </w:rPr>
        <w:lastRenderedPageBreak/>
        <w:drawing>
          <wp:inline distT="0" distB="0" distL="0" distR="0" wp14:anchorId="1A331225" wp14:editId="5473706E">
            <wp:extent cx="5274310" cy="441642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8CB8C" w14:textId="5A197527" w:rsidR="00C148CE" w:rsidRDefault="00C148CE" w:rsidP="00C148CE">
      <w:pPr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2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reference standard of </w:t>
      </w:r>
      <w:r w:rsidRPr="00C148CE">
        <w:rPr>
          <w:rFonts w:ascii="Times New Roman" w:eastAsia="等线" w:hAnsi="Times New Roman" w:cs="Times New Roman"/>
          <w:color w:val="000000"/>
          <w:sz w:val="24"/>
        </w:rPr>
        <w:t>Pyroglutamic acid</w:t>
      </w:r>
    </w:p>
    <w:p w14:paraId="0F4F93B0" w14:textId="77777777" w:rsidR="006E38EA" w:rsidRDefault="00957F0F">
      <w:pPr>
        <w:widowControl/>
        <w:jc w:val="left"/>
      </w:pPr>
      <w:r>
        <w:br w:type="page"/>
      </w:r>
      <w:r w:rsidR="006E38EA" w:rsidRPr="006E38EA">
        <w:rPr>
          <w:noProof/>
        </w:rPr>
        <w:lastRenderedPageBreak/>
        <w:drawing>
          <wp:inline distT="0" distB="0" distL="0" distR="0" wp14:anchorId="73A6800B" wp14:editId="25806D8C">
            <wp:extent cx="5274310" cy="441642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8DE41" w14:textId="66E89951" w:rsidR="006E38EA" w:rsidRDefault="006E38EA" w:rsidP="006E38EA">
      <w:pPr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3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reference standard of </w:t>
      </w:r>
      <w:r w:rsidRPr="006E38EA">
        <w:rPr>
          <w:rFonts w:ascii="Times New Roman" w:eastAsia="等线" w:hAnsi="Times New Roman" w:cs="Times New Roman"/>
          <w:color w:val="000000"/>
          <w:sz w:val="24"/>
        </w:rPr>
        <w:t>Oxypaeoniflorin</w:t>
      </w:r>
    </w:p>
    <w:p w14:paraId="64DF4D95" w14:textId="77777777" w:rsidR="006E38EA" w:rsidRDefault="006E38EA">
      <w:pPr>
        <w:widowControl/>
        <w:jc w:val="left"/>
        <w:rPr>
          <w:rFonts w:ascii="Times New Roman" w:eastAsia="等线" w:hAnsi="Times New Roman" w:cs="Times New Roman"/>
          <w:color w:val="000000"/>
          <w:sz w:val="24"/>
        </w:rPr>
      </w:pPr>
      <w:r>
        <w:rPr>
          <w:rFonts w:ascii="Times New Roman" w:eastAsia="等线" w:hAnsi="Times New Roman" w:cs="Times New Roman"/>
          <w:color w:val="000000"/>
          <w:sz w:val="24"/>
        </w:rPr>
        <w:br w:type="page"/>
      </w:r>
    </w:p>
    <w:p w14:paraId="4FF177D3" w14:textId="04A3C1BB" w:rsidR="006E38EA" w:rsidRDefault="006E38EA" w:rsidP="006E38EA">
      <w:pPr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6E38EA">
        <w:rPr>
          <w:rFonts w:ascii="Times New Roman" w:eastAsia="等线" w:hAnsi="Times New Roman" w:cs="Times New Roman"/>
          <w:noProof/>
          <w:color w:val="000000"/>
          <w:sz w:val="24"/>
        </w:rPr>
        <w:lastRenderedPageBreak/>
        <w:drawing>
          <wp:inline distT="0" distB="0" distL="0" distR="0" wp14:anchorId="489EC67C" wp14:editId="3B338AEF">
            <wp:extent cx="5274310" cy="441642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CD66E" w14:textId="7795B747" w:rsidR="006E38EA" w:rsidRDefault="006E38EA" w:rsidP="006E38EA">
      <w:pPr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4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reference standard of </w:t>
      </w:r>
      <w:r w:rsidRPr="006E38EA">
        <w:rPr>
          <w:rFonts w:ascii="Times New Roman" w:eastAsia="等线" w:hAnsi="Times New Roman" w:cs="Times New Roman"/>
          <w:color w:val="000000"/>
          <w:sz w:val="24"/>
        </w:rPr>
        <w:t>Loganin</w:t>
      </w:r>
    </w:p>
    <w:p w14:paraId="4062ABB0" w14:textId="77777777" w:rsidR="006E38EA" w:rsidRDefault="006E38EA">
      <w:pPr>
        <w:widowControl/>
        <w:jc w:val="left"/>
        <w:rPr>
          <w:rFonts w:ascii="Times New Roman" w:eastAsia="等线" w:hAnsi="Times New Roman" w:cs="Times New Roman"/>
          <w:color w:val="000000"/>
          <w:sz w:val="24"/>
        </w:rPr>
      </w:pPr>
      <w:r>
        <w:rPr>
          <w:rFonts w:ascii="Times New Roman" w:eastAsia="等线" w:hAnsi="Times New Roman" w:cs="Times New Roman"/>
          <w:color w:val="000000"/>
          <w:sz w:val="24"/>
        </w:rPr>
        <w:br w:type="page"/>
      </w:r>
    </w:p>
    <w:p w14:paraId="286C7C9F" w14:textId="07C9A31C" w:rsidR="006E38EA" w:rsidRDefault="00592072" w:rsidP="006E38EA">
      <w:pPr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592072">
        <w:rPr>
          <w:rFonts w:ascii="Times New Roman" w:eastAsia="等线" w:hAnsi="Times New Roman" w:cs="Times New Roman"/>
          <w:noProof/>
          <w:color w:val="000000"/>
          <w:sz w:val="24"/>
        </w:rPr>
        <w:lastRenderedPageBreak/>
        <w:drawing>
          <wp:inline distT="0" distB="0" distL="0" distR="0" wp14:anchorId="499E2BE1" wp14:editId="6E71334A">
            <wp:extent cx="5274310" cy="441642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31B26" w14:textId="51201C68" w:rsidR="00592072" w:rsidRDefault="00592072" w:rsidP="006E38EA">
      <w:pPr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5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reference standard of </w:t>
      </w:r>
      <w:r w:rsidRPr="00592072">
        <w:rPr>
          <w:rFonts w:ascii="Times New Roman" w:eastAsia="等线" w:hAnsi="Times New Roman" w:cs="Times New Roman"/>
          <w:color w:val="000000"/>
          <w:sz w:val="24"/>
        </w:rPr>
        <w:t>Rhoifolin</w:t>
      </w:r>
    </w:p>
    <w:p w14:paraId="430A564F" w14:textId="77777777" w:rsidR="00592072" w:rsidRDefault="00592072">
      <w:pPr>
        <w:widowControl/>
        <w:jc w:val="left"/>
        <w:rPr>
          <w:rFonts w:ascii="Times New Roman" w:eastAsia="等线" w:hAnsi="Times New Roman" w:cs="Times New Roman"/>
          <w:color w:val="000000"/>
          <w:sz w:val="24"/>
        </w:rPr>
      </w:pPr>
      <w:r>
        <w:rPr>
          <w:rFonts w:ascii="Times New Roman" w:eastAsia="等线" w:hAnsi="Times New Roman" w:cs="Times New Roman"/>
          <w:color w:val="000000"/>
          <w:sz w:val="24"/>
        </w:rPr>
        <w:br w:type="page"/>
      </w:r>
    </w:p>
    <w:p w14:paraId="28E4ABAF" w14:textId="233BFC21" w:rsidR="00592072" w:rsidRPr="00592072" w:rsidRDefault="00592072" w:rsidP="006E38EA">
      <w:pPr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592072">
        <w:rPr>
          <w:rFonts w:ascii="Times New Roman" w:eastAsia="等线" w:hAnsi="Times New Roman" w:cs="Times New Roman" w:hint="eastAsia"/>
          <w:noProof/>
          <w:color w:val="000000"/>
          <w:sz w:val="24"/>
        </w:rPr>
        <w:lastRenderedPageBreak/>
        <w:drawing>
          <wp:inline distT="0" distB="0" distL="0" distR="0" wp14:anchorId="37C4611E" wp14:editId="568FC414">
            <wp:extent cx="5274310" cy="441642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97DDC" w14:textId="6690B5B5" w:rsidR="00592072" w:rsidRDefault="00592072" w:rsidP="00592072">
      <w:pPr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6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reference standard of </w:t>
      </w:r>
      <w:r w:rsidRPr="00592072">
        <w:rPr>
          <w:rFonts w:ascii="Times New Roman" w:eastAsia="等线" w:hAnsi="Times New Roman" w:cs="Times New Roman"/>
          <w:color w:val="000000"/>
          <w:sz w:val="24"/>
        </w:rPr>
        <w:t>Hesperidin</w:t>
      </w:r>
    </w:p>
    <w:p w14:paraId="76DB8F9B" w14:textId="77777777" w:rsidR="00592072" w:rsidRDefault="00592072">
      <w:pPr>
        <w:widowControl/>
        <w:jc w:val="left"/>
        <w:rPr>
          <w:rFonts w:ascii="Times New Roman" w:eastAsia="等线" w:hAnsi="Times New Roman" w:cs="Times New Roman"/>
          <w:color w:val="000000"/>
          <w:sz w:val="24"/>
        </w:rPr>
      </w:pPr>
      <w:r>
        <w:rPr>
          <w:rFonts w:ascii="Times New Roman" w:eastAsia="等线" w:hAnsi="Times New Roman" w:cs="Times New Roman"/>
          <w:color w:val="000000"/>
          <w:sz w:val="24"/>
        </w:rPr>
        <w:br w:type="page"/>
      </w:r>
    </w:p>
    <w:p w14:paraId="0BDEB9EF" w14:textId="7E9A978F" w:rsidR="00592072" w:rsidRDefault="00592072" w:rsidP="00592072">
      <w:pPr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592072">
        <w:rPr>
          <w:rFonts w:ascii="Times New Roman" w:eastAsia="等线" w:hAnsi="Times New Roman" w:cs="Times New Roman"/>
          <w:noProof/>
          <w:color w:val="000000"/>
          <w:sz w:val="24"/>
        </w:rPr>
        <w:lastRenderedPageBreak/>
        <w:drawing>
          <wp:inline distT="0" distB="0" distL="0" distR="0" wp14:anchorId="75363AC7" wp14:editId="1FD662D7">
            <wp:extent cx="5274310" cy="441642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10CAF" w14:textId="070A32FF" w:rsidR="00592072" w:rsidRDefault="00592072" w:rsidP="00592072">
      <w:pPr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7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reference standard of </w:t>
      </w:r>
      <w:r w:rsidRPr="00592072">
        <w:rPr>
          <w:rFonts w:ascii="Times New Roman" w:eastAsia="等线" w:hAnsi="Times New Roman" w:cs="Times New Roman"/>
          <w:color w:val="000000"/>
          <w:sz w:val="24"/>
        </w:rPr>
        <w:t>Rosmarinic acid</w:t>
      </w:r>
    </w:p>
    <w:p w14:paraId="0BB557C4" w14:textId="77777777" w:rsidR="00592072" w:rsidRPr="00592072" w:rsidRDefault="00592072" w:rsidP="00592072">
      <w:pPr>
        <w:jc w:val="center"/>
        <w:rPr>
          <w:rFonts w:ascii="Times New Roman" w:eastAsia="等线" w:hAnsi="Times New Roman" w:cs="Times New Roman"/>
          <w:color w:val="000000"/>
          <w:sz w:val="24"/>
        </w:rPr>
      </w:pPr>
    </w:p>
    <w:p w14:paraId="67F33A59" w14:textId="77777777" w:rsidR="0052727C" w:rsidRDefault="006E38EA">
      <w:pPr>
        <w:widowControl/>
        <w:jc w:val="left"/>
      </w:pPr>
      <w:r>
        <w:br w:type="page"/>
      </w:r>
      <w:r w:rsidR="0052727C" w:rsidRPr="0052727C">
        <w:rPr>
          <w:noProof/>
        </w:rPr>
        <w:lastRenderedPageBreak/>
        <w:drawing>
          <wp:inline distT="0" distB="0" distL="0" distR="0" wp14:anchorId="6284D1CB" wp14:editId="21C26309">
            <wp:extent cx="5274310" cy="441642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524A8" w14:textId="0DE03885" w:rsidR="001702C2" w:rsidRDefault="0052727C" w:rsidP="0052727C">
      <w:pPr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8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reference standard of </w:t>
      </w:r>
      <w:r w:rsidRPr="0052727C">
        <w:rPr>
          <w:rFonts w:ascii="Times New Roman" w:eastAsia="等线" w:hAnsi="Times New Roman" w:cs="Times New Roman"/>
          <w:color w:val="000000"/>
          <w:sz w:val="24"/>
        </w:rPr>
        <w:t>Diosmin</w:t>
      </w:r>
    </w:p>
    <w:p w14:paraId="716F7596" w14:textId="77777777" w:rsidR="001702C2" w:rsidRDefault="001702C2">
      <w:pPr>
        <w:widowControl/>
        <w:jc w:val="left"/>
        <w:rPr>
          <w:rFonts w:ascii="Times New Roman" w:eastAsia="等线" w:hAnsi="Times New Roman" w:cs="Times New Roman"/>
          <w:color w:val="000000"/>
          <w:sz w:val="24"/>
        </w:rPr>
      </w:pPr>
      <w:r>
        <w:rPr>
          <w:rFonts w:ascii="Times New Roman" w:eastAsia="等线" w:hAnsi="Times New Roman" w:cs="Times New Roman"/>
          <w:color w:val="000000"/>
          <w:sz w:val="24"/>
        </w:rPr>
        <w:br w:type="page"/>
      </w:r>
    </w:p>
    <w:p w14:paraId="279D3007" w14:textId="05916356" w:rsidR="0052727C" w:rsidRDefault="001702C2" w:rsidP="0052727C">
      <w:pPr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1702C2">
        <w:rPr>
          <w:rFonts w:ascii="Times New Roman" w:eastAsia="等线" w:hAnsi="Times New Roman" w:cs="Times New Roman"/>
          <w:noProof/>
          <w:color w:val="000000"/>
          <w:sz w:val="24"/>
        </w:rPr>
        <w:lastRenderedPageBreak/>
        <w:drawing>
          <wp:inline distT="0" distB="0" distL="0" distR="0" wp14:anchorId="62324E9E" wp14:editId="08F04B9C">
            <wp:extent cx="5274310" cy="441642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3326D" w14:textId="72034D66" w:rsidR="001702C2" w:rsidRDefault="001702C2" w:rsidP="001702C2">
      <w:pPr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9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reference standard of </w:t>
      </w:r>
      <w:r w:rsidRPr="001702C2">
        <w:rPr>
          <w:rFonts w:ascii="Times New Roman" w:eastAsia="等线" w:hAnsi="Times New Roman" w:cs="Times New Roman"/>
          <w:color w:val="000000"/>
          <w:sz w:val="24"/>
        </w:rPr>
        <w:t>Peimisine</w:t>
      </w:r>
    </w:p>
    <w:p w14:paraId="359C8E8B" w14:textId="77777777" w:rsidR="001702C2" w:rsidRPr="001702C2" w:rsidRDefault="001702C2" w:rsidP="0052727C">
      <w:pPr>
        <w:jc w:val="center"/>
        <w:rPr>
          <w:rFonts w:ascii="Times New Roman" w:eastAsia="等线" w:hAnsi="Times New Roman" w:cs="Times New Roman"/>
          <w:color w:val="000000"/>
          <w:sz w:val="24"/>
        </w:rPr>
      </w:pPr>
    </w:p>
    <w:p w14:paraId="226BFA0E" w14:textId="77777777" w:rsidR="0052727C" w:rsidRPr="00592072" w:rsidRDefault="0052727C" w:rsidP="0052727C">
      <w:pPr>
        <w:jc w:val="center"/>
        <w:rPr>
          <w:rFonts w:ascii="Times New Roman" w:eastAsia="等线" w:hAnsi="Times New Roman" w:cs="Times New Roman"/>
          <w:color w:val="000000"/>
          <w:sz w:val="24"/>
        </w:rPr>
      </w:pPr>
    </w:p>
    <w:p w14:paraId="74A595C7" w14:textId="77777777" w:rsidR="001702C2" w:rsidRDefault="0052727C">
      <w:pPr>
        <w:widowControl/>
        <w:jc w:val="left"/>
      </w:pPr>
      <w:r>
        <w:br w:type="page"/>
      </w:r>
      <w:r w:rsidR="001702C2" w:rsidRPr="001702C2">
        <w:rPr>
          <w:noProof/>
        </w:rPr>
        <w:lastRenderedPageBreak/>
        <w:drawing>
          <wp:inline distT="0" distB="0" distL="0" distR="0" wp14:anchorId="51584A0C" wp14:editId="2ABD277E">
            <wp:extent cx="5274310" cy="4416425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1A61F" w14:textId="342086FE" w:rsidR="001702C2" w:rsidRDefault="001702C2" w:rsidP="001702C2">
      <w:pPr>
        <w:widowControl/>
        <w:jc w:val="center"/>
        <w:rPr>
          <w:rFonts w:ascii="Times New Roman" w:eastAsia="等线" w:hAnsi="Times New Roman" w:cs="Times New Roman"/>
          <w:color w:val="000000"/>
          <w:szCs w:val="21"/>
        </w:rPr>
      </w:pPr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0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 w:rsidRPr="001702C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Peimine A</w:t>
      </w:r>
    </w:p>
    <w:p w14:paraId="6D5EC81D" w14:textId="77777777" w:rsidR="005B422D" w:rsidRDefault="001702C2">
      <w:pPr>
        <w:widowControl/>
        <w:jc w:val="left"/>
      </w:pPr>
      <w:r>
        <w:br w:type="page"/>
      </w:r>
      <w:r w:rsidR="005B422D" w:rsidRPr="005B422D">
        <w:rPr>
          <w:noProof/>
        </w:rPr>
        <w:lastRenderedPageBreak/>
        <w:drawing>
          <wp:inline distT="0" distB="0" distL="0" distR="0" wp14:anchorId="6DE8F14B" wp14:editId="7F3C67C8">
            <wp:extent cx="5274310" cy="4416425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C9307" w14:textId="47ECF681" w:rsidR="005B422D" w:rsidRDefault="005B422D" w:rsidP="005B422D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 w:rsidRPr="001702C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5B422D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Peiminine B</w:t>
      </w:r>
    </w:p>
    <w:p w14:paraId="0FB688D1" w14:textId="77777777" w:rsidR="005B422D" w:rsidRDefault="005B422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br w:type="page"/>
      </w:r>
    </w:p>
    <w:p w14:paraId="483E2819" w14:textId="77777777" w:rsidR="006000B6" w:rsidRDefault="006000B6" w:rsidP="005B422D">
      <w:pPr>
        <w:widowControl/>
        <w:jc w:val="center"/>
      </w:pPr>
      <w:r w:rsidRPr="006000B6">
        <w:rPr>
          <w:noProof/>
        </w:rPr>
        <w:lastRenderedPageBreak/>
        <w:drawing>
          <wp:inline distT="0" distB="0" distL="0" distR="0" wp14:anchorId="3E54C624" wp14:editId="0ADA0738">
            <wp:extent cx="5274310" cy="441642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3CE55" w14:textId="34FC0A3A" w:rsidR="006000B6" w:rsidRDefault="006000B6" w:rsidP="006000B6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2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 w:rsidRPr="001702C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6000B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Epimedin A (Hexandraside F)</w:t>
      </w:r>
    </w:p>
    <w:p w14:paraId="2BB6739F" w14:textId="77777777" w:rsidR="006000B6" w:rsidRDefault="005B422D" w:rsidP="005B422D">
      <w:pPr>
        <w:widowControl/>
        <w:jc w:val="center"/>
      </w:pPr>
      <w:r w:rsidRPr="005B422D">
        <w:t xml:space="preserve"> </w:t>
      </w:r>
    </w:p>
    <w:p w14:paraId="3B20EB8F" w14:textId="77777777" w:rsidR="006000B6" w:rsidRDefault="006000B6">
      <w:pPr>
        <w:widowControl/>
        <w:jc w:val="left"/>
      </w:pPr>
      <w:r>
        <w:br w:type="page"/>
      </w:r>
    </w:p>
    <w:p w14:paraId="2583311D" w14:textId="77777777" w:rsidR="00ED4591" w:rsidRDefault="00ED4591" w:rsidP="005B422D">
      <w:pPr>
        <w:widowControl/>
        <w:jc w:val="center"/>
      </w:pPr>
      <w:r w:rsidRPr="00ED4591">
        <w:rPr>
          <w:noProof/>
        </w:rPr>
        <w:lastRenderedPageBreak/>
        <w:drawing>
          <wp:inline distT="0" distB="0" distL="0" distR="0" wp14:anchorId="23952FFF" wp14:editId="04ED1322">
            <wp:extent cx="5274310" cy="4416425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80DA57" w14:textId="2C159A98" w:rsidR="00ED4591" w:rsidRDefault="00ED4591" w:rsidP="005B422D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3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 w:rsidRPr="001702C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ED459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Calycosin</w:t>
      </w:r>
    </w:p>
    <w:p w14:paraId="352CC373" w14:textId="77777777" w:rsidR="00ED4591" w:rsidRDefault="00ED4591">
      <w:pPr>
        <w:widowControl/>
        <w:jc w:val="left"/>
      </w:pPr>
      <w:r>
        <w:br w:type="page"/>
      </w:r>
    </w:p>
    <w:p w14:paraId="548B775D" w14:textId="77777777" w:rsidR="00ED4591" w:rsidRDefault="00ED4591" w:rsidP="005B422D">
      <w:pPr>
        <w:widowControl/>
        <w:jc w:val="center"/>
      </w:pPr>
      <w:r w:rsidRPr="00ED4591">
        <w:rPr>
          <w:noProof/>
        </w:rPr>
        <w:lastRenderedPageBreak/>
        <w:drawing>
          <wp:inline distT="0" distB="0" distL="0" distR="0" wp14:anchorId="50F856EE" wp14:editId="21ED5685">
            <wp:extent cx="5274310" cy="4416425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C9443" w14:textId="17EA65E6" w:rsidR="00ED4591" w:rsidRDefault="00ED4591" w:rsidP="00ED4591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4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 w:rsidRPr="001702C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ED459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Epimedin B</w:t>
      </w:r>
    </w:p>
    <w:p w14:paraId="0D83F332" w14:textId="77777777" w:rsidR="00ED4591" w:rsidRDefault="00ED4591">
      <w:pPr>
        <w:widowControl/>
        <w:jc w:val="left"/>
      </w:pPr>
      <w:r>
        <w:br w:type="page"/>
      </w:r>
    </w:p>
    <w:p w14:paraId="2A625E0D" w14:textId="77777777" w:rsidR="00ED4591" w:rsidRDefault="00ED4591" w:rsidP="005B422D">
      <w:pPr>
        <w:widowControl/>
        <w:jc w:val="center"/>
      </w:pPr>
      <w:r w:rsidRPr="00ED4591">
        <w:rPr>
          <w:noProof/>
        </w:rPr>
        <w:lastRenderedPageBreak/>
        <w:drawing>
          <wp:inline distT="0" distB="0" distL="0" distR="0" wp14:anchorId="74BDD3CF" wp14:editId="2AA823F9">
            <wp:extent cx="5274310" cy="4416425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7EFF2" w14:textId="7E9564CB" w:rsidR="006B1203" w:rsidRDefault="00ED4591" w:rsidP="00101E4E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5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 w:rsidRPr="001702C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ED459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Epimedin C (Baohuside VI)</w:t>
      </w:r>
      <w:r w:rsidR="00101E4E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="006B1203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br w:type="page"/>
      </w:r>
    </w:p>
    <w:p w14:paraId="492B34DD" w14:textId="7A475850" w:rsidR="00101E4E" w:rsidRDefault="00101E4E" w:rsidP="00ED4591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101E4E">
        <w:rPr>
          <w:rFonts w:ascii="Times New Roman" w:eastAsia="宋体" w:hAnsi="Times New Roman" w:cs="Times New Roman" w:hint="eastAsia"/>
          <w:noProof/>
          <w:color w:val="000000"/>
          <w:kern w:val="0"/>
          <w:sz w:val="24"/>
          <w:lang w:bidi="ar"/>
        </w:rPr>
        <w:lastRenderedPageBreak/>
        <w:drawing>
          <wp:inline distT="0" distB="0" distL="0" distR="0" wp14:anchorId="6E52DAD6" wp14:editId="6BC31E7C">
            <wp:extent cx="5274310" cy="4416425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B1203"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 w:rsidR="006B1203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6</w:t>
      </w:r>
      <w:r w:rsidR="006B1203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="006B1203"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MS/MS spectra of </w:t>
      </w:r>
      <w:r w:rsidR="006B1203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="006B1203"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 w:rsidR="006B1203" w:rsidRPr="001702C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="006B1203" w:rsidRPr="006B1203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Icariin</w:t>
      </w:r>
    </w:p>
    <w:p w14:paraId="326C726F" w14:textId="77777777" w:rsidR="00101E4E" w:rsidRDefault="00101E4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br w:type="page"/>
      </w:r>
    </w:p>
    <w:p w14:paraId="30F1F8D4" w14:textId="13B532AE" w:rsidR="00ED4591" w:rsidRPr="00101E4E" w:rsidRDefault="00101E4E" w:rsidP="00ED4591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101E4E">
        <w:rPr>
          <w:rFonts w:ascii="Times New Roman" w:eastAsia="宋体" w:hAnsi="Times New Roman" w:cs="Times New Roman"/>
          <w:noProof/>
          <w:color w:val="000000"/>
          <w:kern w:val="0"/>
          <w:sz w:val="24"/>
          <w:lang w:bidi="ar"/>
        </w:rPr>
        <w:lastRenderedPageBreak/>
        <w:drawing>
          <wp:inline distT="0" distB="0" distL="0" distR="0" wp14:anchorId="7A2E4F31" wp14:editId="08E2A592">
            <wp:extent cx="5274310" cy="4416425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33FC8" w14:textId="4647E6EB" w:rsidR="00101E4E" w:rsidRDefault="00101E4E" w:rsidP="005B422D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7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 w:rsidRPr="001702C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101E4E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Ginsenoside Re</w:t>
      </w:r>
    </w:p>
    <w:p w14:paraId="442C5B79" w14:textId="77777777" w:rsidR="00101E4E" w:rsidRDefault="00101E4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br w:type="page"/>
      </w:r>
    </w:p>
    <w:p w14:paraId="3FC21B97" w14:textId="77777777" w:rsidR="00101E4E" w:rsidRDefault="00101E4E" w:rsidP="005B422D">
      <w:pPr>
        <w:widowControl/>
        <w:jc w:val="center"/>
      </w:pPr>
      <w:r w:rsidRPr="00101E4E">
        <w:rPr>
          <w:noProof/>
        </w:rPr>
        <w:lastRenderedPageBreak/>
        <w:drawing>
          <wp:inline distT="0" distB="0" distL="0" distR="0" wp14:anchorId="42D3976D" wp14:editId="0A18C5FF">
            <wp:extent cx="5274310" cy="4416425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88DC4" w14:textId="17C1F5D6" w:rsidR="00101E4E" w:rsidRDefault="00101E4E" w:rsidP="00101E4E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8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 w:rsidRPr="001702C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101E4E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Ginsenoside Rb1</w:t>
      </w:r>
    </w:p>
    <w:p w14:paraId="570CD340" w14:textId="77777777" w:rsidR="00101E4E" w:rsidRDefault="00101E4E">
      <w:pPr>
        <w:widowControl/>
        <w:jc w:val="left"/>
      </w:pPr>
      <w:r>
        <w:br w:type="page"/>
      </w:r>
    </w:p>
    <w:p w14:paraId="2D97CCCE" w14:textId="77777777" w:rsidR="00024642" w:rsidRDefault="00024642" w:rsidP="005B422D">
      <w:pPr>
        <w:widowControl/>
        <w:jc w:val="center"/>
      </w:pPr>
      <w:r w:rsidRPr="00024642">
        <w:rPr>
          <w:noProof/>
        </w:rPr>
        <w:lastRenderedPageBreak/>
        <w:drawing>
          <wp:inline distT="0" distB="0" distL="0" distR="0" wp14:anchorId="7BFFDD1D" wp14:editId="3D810B30">
            <wp:extent cx="5274310" cy="4416425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B73C7" w14:textId="55A0734E" w:rsidR="00024642" w:rsidRDefault="00024642" w:rsidP="00024642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9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 w:rsidRPr="001702C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02464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Perillaldehyde</w:t>
      </w:r>
    </w:p>
    <w:p w14:paraId="697261BC" w14:textId="77777777" w:rsidR="00024642" w:rsidRDefault="0002464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br w:type="page"/>
      </w:r>
    </w:p>
    <w:p w14:paraId="4680AB06" w14:textId="6F1FEF8B" w:rsidR="00024642" w:rsidRDefault="00F2593E" w:rsidP="00024642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F2593E">
        <w:rPr>
          <w:rFonts w:ascii="Times New Roman" w:eastAsia="宋体" w:hAnsi="Times New Roman" w:cs="Times New Roman"/>
          <w:noProof/>
          <w:color w:val="000000"/>
          <w:kern w:val="0"/>
          <w:sz w:val="24"/>
          <w:lang w:bidi="ar"/>
        </w:rPr>
        <w:lastRenderedPageBreak/>
        <w:drawing>
          <wp:inline distT="0" distB="0" distL="0" distR="0" wp14:anchorId="2A7F44E4" wp14:editId="329DF038">
            <wp:extent cx="5274310" cy="4416425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66EA6B" w14:textId="22567D5F" w:rsidR="00F2593E" w:rsidRPr="001D1ACC" w:rsidRDefault="00F2593E" w:rsidP="00F2593E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bookmarkStart w:id="0" w:name="_Hlk107910899"/>
      <w:r w:rsidRPr="001D1ACC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 w:rsidRPr="001D1AC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2</w:t>
      </w:r>
      <w:r w:rsidR="00755351" w:rsidRPr="001D1AC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0</w:t>
      </w:r>
      <w:r w:rsidRPr="001D1AC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he MS/MS spectra of the reference standard of </w:t>
      </w:r>
      <w:r w:rsidRPr="001D1ACC">
        <w:rPr>
          <w:rFonts w:ascii="Times New Roman" w:eastAsia="等线" w:hAnsi="Times New Roman" w:cs="Times New Roman"/>
          <w:color w:val="000000"/>
          <w:sz w:val="24"/>
        </w:rPr>
        <w:t>Astragaloside Iv</w:t>
      </w:r>
    </w:p>
    <w:bookmarkEnd w:id="0"/>
    <w:p w14:paraId="27700EC6" w14:textId="77777777" w:rsidR="00F2593E" w:rsidRDefault="00F2593E">
      <w:pPr>
        <w:widowControl/>
        <w:jc w:val="left"/>
        <w:rPr>
          <w:rFonts w:ascii="Times New Roman" w:eastAsia="等线" w:hAnsi="Times New Roman" w:cs="Times New Roman"/>
          <w:color w:val="000000"/>
          <w:szCs w:val="21"/>
        </w:rPr>
      </w:pPr>
      <w:r>
        <w:rPr>
          <w:rFonts w:ascii="Times New Roman" w:eastAsia="等线" w:hAnsi="Times New Roman" w:cs="Times New Roman"/>
          <w:color w:val="000000"/>
          <w:szCs w:val="21"/>
        </w:rPr>
        <w:br w:type="page"/>
      </w:r>
    </w:p>
    <w:p w14:paraId="08B8A2AA" w14:textId="7C3049B5" w:rsidR="00F2593E" w:rsidRDefault="00F2593E" w:rsidP="00F2593E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F2593E">
        <w:rPr>
          <w:rFonts w:ascii="Times New Roman" w:eastAsia="宋体" w:hAnsi="Times New Roman" w:cs="Times New Roman"/>
          <w:noProof/>
          <w:color w:val="000000"/>
          <w:kern w:val="0"/>
          <w:sz w:val="24"/>
          <w:lang w:bidi="ar"/>
        </w:rPr>
        <w:lastRenderedPageBreak/>
        <w:drawing>
          <wp:inline distT="0" distB="0" distL="0" distR="0" wp14:anchorId="417445C0" wp14:editId="196CC0E1">
            <wp:extent cx="5274310" cy="4416425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6788AD" w14:textId="11A2ADBF" w:rsidR="00F2593E" w:rsidRPr="001D1ACC" w:rsidRDefault="00F2593E" w:rsidP="00F2593E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bookmarkStart w:id="1" w:name="_Hlk107910910"/>
      <w:r w:rsidRPr="001D1ACC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 w:rsidRPr="001D1AC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2</w:t>
      </w:r>
      <w:r w:rsidR="00755351" w:rsidRPr="001D1AC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</w:t>
      </w:r>
      <w:r w:rsidRPr="001D1AC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he MS/MS spectra of the reference standard of </w:t>
      </w:r>
      <w:r w:rsidRPr="001D1ACC">
        <w:rPr>
          <w:rFonts w:ascii="Times New Roman" w:eastAsia="等线" w:hAnsi="Times New Roman" w:cs="Times New Roman"/>
          <w:color w:val="000000"/>
          <w:sz w:val="24"/>
        </w:rPr>
        <w:t>Naringenin</w:t>
      </w:r>
    </w:p>
    <w:bookmarkEnd w:id="1"/>
    <w:p w14:paraId="246BA515" w14:textId="77777777" w:rsidR="00F2593E" w:rsidRDefault="00F2593E">
      <w:pPr>
        <w:widowControl/>
        <w:jc w:val="left"/>
        <w:rPr>
          <w:rFonts w:ascii="Times New Roman" w:eastAsia="等线" w:hAnsi="Times New Roman" w:cs="Times New Roman"/>
          <w:color w:val="000000"/>
          <w:szCs w:val="21"/>
        </w:rPr>
      </w:pPr>
      <w:r>
        <w:rPr>
          <w:rFonts w:ascii="Times New Roman" w:eastAsia="等线" w:hAnsi="Times New Roman" w:cs="Times New Roman"/>
          <w:color w:val="000000"/>
          <w:szCs w:val="21"/>
        </w:rPr>
        <w:br w:type="page"/>
      </w:r>
    </w:p>
    <w:p w14:paraId="179D7CF5" w14:textId="2EDD9FA1" w:rsidR="00F2593E" w:rsidRDefault="00D72AE8" w:rsidP="00F2593E">
      <w:pPr>
        <w:widowControl/>
        <w:jc w:val="center"/>
        <w:rPr>
          <w:rFonts w:ascii="Times New Roman" w:eastAsia="等线" w:hAnsi="Times New Roman" w:cs="Times New Roman"/>
          <w:color w:val="000000"/>
          <w:szCs w:val="21"/>
        </w:rPr>
      </w:pPr>
      <w:r w:rsidRPr="00D72AE8">
        <w:rPr>
          <w:rFonts w:ascii="Times New Roman" w:eastAsia="等线" w:hAnsi="Times New Roman" w:cs="Times New Roman"/>
          <w:noProof/>
          <w:color w:val="000000"/>
          <w:szCs w:val="21"/>
        </w:rPr>
        <w:lastRenderedPageBreak/>
        <w:drawing>
          <wp:inline distT="0" distB="0" distL="0" distR="0" wp14:anchorId="0A5051DD" wp14:editId="3E9680F2">
            <wp:extent cx="5274310" cy="4416425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66DD9" w14:textId="540C70DE" w:rsidR="00715DD8" w:rsidRPr="001D1ACC" w:rsidRDefault="00D72AE8" w:rsidP="00D72AE8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bookmarkStart w:id="2" w:name="_Hlk107910921"/>
      <w:r w:rsidRPr="001D1ACC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 w:rsidRPr="001D1AC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2</w:t>
      </w:r>
      <w:r w:rsidR="00755351" w:rsidRPr="001D1AC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2</w:t>
      </w:r>
      <w:r w:rsidRPr="001D1ACC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he MS/MS spectra of the reference standard of </w:t>
      </w:r>
      <w:r w:rsidR="00715DD8" w:rsidRPr="001D1ACC">
        <w:rPr>
          <w:rFonts w:ascii="Times New Roman" w:eastAsia="等线" w:hAnsi="Times New Roman" w:cs="Times New Roman"/>
          <w:color w:val="000000"/>
          <w:sz w:val="24"/>
        </w:rPr>
        <w:t>Apigenin</w:t>
      </w:r>
    </w:p>
    <w:bookmarkEnd w:id="2"/>
    <w:p w14:paraId="50095F48" w14:textId="77777777" w:rsidR="00715DD8" w:rsidRDefault="00715DD8">
      <w:pPr>
        <w:widowControl/>
        <w:jc w:val="left"/>
        <w:rPr>
          <w:rFonts w:ascii="Times New Roman" w:eastAsia="等线" w:hAnsi="Times New Roman" w:cs="Times New Roman"/>
          <w:color w:val="000000"/>
          <w:szCs w:val="21"/>
        </w:rPr>
      </w:pPr>
      <w:r>
        <w:rPr>
          <w:rFonts w:ascii="Times New Roman" w:eastAsia="等线" w:hAnsi="Times New Roman" w:cs="Times New Roman"/>
          <w:color w:val="000000"/>
          <w:szCs w:val="21"/>
        </w:rPr>
        <w:br w:type="page"/>
      </w:r>
    </w:p>
    <w:p w14:paraId="7DB99972" w14:textId="4EE4B74F" w:rsidR="00D72AE8" w:rsidRDefault="00751B47" w:rsidP="00D72AE8">
      <w:pPr>
        <w:widowControl/>
        <w:jc w:val="center"/>
        <w:rPr>
          <w:rFonts w:ascii="Times New Roman" w:eastAsia="等线" w:hAnsi="Times New Roman" w:cs="Times New Roman"/>
          <w:color w:val="000000"/>
          <w:szCs w:val="21"/>
        </w:rPr>
      </w:pPr>
      <w:r w:rsidRPr="00751B47">
        <w:rPr>
          <w:rFonts w:ascii="Times New Roman" w:eastAsia="等线" w:hAnsi="Times New Roman" w:cs="Times New Roman"/>
          <w:noProof/>
          <w:color w:val="000000"/>
          <w:szCs w:val="21"/>
        </w:rPr>
        <w:lastRenderedPageBreak/>
        <w:drawing>
          <wp:inline distT="0" distB="0" distL="0" distR="0" wp14:anchorId="32A665F6" wp14:editId="6135C114">
            <wp:extent cx="5274310" cy="4416425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52223" w14:textId="44D5BED9" w:rsidR="00751B47" w:rsidRDefault="00751B47" w:rsidP="00751B47">
      <w:pPr>
        <w:widowControl/>
        <w:jc w:val="center"/>
        <w:rPr>
          <w:rFonts w:ascii="Times New Roman" w:eastAsia="等线" w:hAnsi="Times New Roman" w:cs="Times New Roman"/>
          <w:color w:val="000000"/>
          <w:szCs w:val="21"/>
        </w:rPr>
      </w:pPr>
      <w:bookmarkStart w:id="3" w:name="_Hlk107910928"/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2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3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 w:rsidRPr="001702C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223E8B">
        <w:rPr>
          <w:rFonts w:ascii="Times New Roman" w:eastAsia="等线" w:hAnsi="Times New Roman" w:cs="Times New Roman"/>
          <w:color w:val="000000"/>
          <w:sz w:val="24"/>
        </w:rPr>
        <w:t>Formononetin</w:t>
      </w:r>
    </w:p>
    <w:bookmarkEnd w:id="3"/>
    <w:p w14:paraId="0741A38E" w14:textId="77777777" w:rsidR="00D72AE8" w:rsidRPr="00751B47" w:rsidRDefault="00D72AE8" w:rsidP="00F2593E">
      <w:pPr>
        <w:widowControl/>
        <w:jc w:val="center"/>
        <w:rPr>
          <w:rFonts w:ascii="Times New Roman" w:eastAsia="等线" w:hAnsi="Times New Roman" w:cs="Times New Roman"/>
          <w:color w:val="000000"/>
          <w:szCs w:val="21"/>
        </w:rPr>
      </w:pPr>
    </w:p>
    <w:p w14:paraId="63889A04" w14:textId="1268340D" w:rsidR="00751B47" w:rsidRDefault="00751B4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br w:type="page"/>
      </w:r>
    </w:p>
    <w:p w14:paraId="42A189E6" w14:textId="023D1F71" w:rsidR="00F2593E" w:rsidRPr="00F2593E" w:rsidRDefault="00223E8B" w:rsidP="00F2593E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223E8B">
        <w:rPr>
          <w:rFonts w:ascii="Times New Roman" w:eastAsia="宋体" w:hAnsi="Times New Roman" w:cs="Times New Roman" w:hint="eastAsia"/>
          <w:noProof/>
          <w:color w:val="000000"/>
          <w:kern w:val="0"/>
          <w:sz w:val="24"/>
          <w:lang w:bidi="ar"/>
        </w:rPr>
        <w:lastRenderedPageBreak/>
        <w:drawing>
          <wp:inline distT="0" distB="0" distL="0" distR="0" wp14:anchorId="30A4204F" wp14:editId="6EEFD638">
            <wp:extent cx="5274310" cy="4416425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58887" w14:textId="6F1678CC" w:rsidR="00223E8B" w:rsidRDefault="00223E8B" w:rsidP="00223E8B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bookmarkStart w:id="4" w:name="_Hlk107910935"/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2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4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 w:rsidRPr="001702C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223E8B">
        <w:rPr>
          <w:rFonts w:ascii="Times New Roman" w:eastAsia="等线" w:hAnsi="Times New Roman" w:cs="Times New Roman"/>
          <w:color w:val="000000"/>
          <w:sz w:val="24"/>
        </w:rPr>
        <w:t>Ginsenoside Rg2</w:t>
      </w:r>
    </w:p>
    <w:bookmarkEnd w:id="4"/>
    <w:p w14:paraId="7157405A" w14:textId="77777777" w:rsidR="00223E8B" w:rsidRDefault="00223E8B">
      <w:pPr>
        <w:widowControl/>
        <w:jc w:val="left"/>
        <w:rPr>
          <w:rFonts w:ascii="Times New Roman" w:eastAsia="等线" w:hAnsi="Times New Roman" w:cs="Times New Roman"/>
          <w:color w:val="000000"/>
          <w:sz w:val="24"/>
        </w:rPr>
      </w:pPr>
      <w:r>
        <w:rPr>
          <w:rFonts w:ascii="Times New Roman" w:eastAsia="等线" w:hAnsi="Times New Roman" w:cs="Times New Roman"/>
          <w:color w:val="000000"/>
          <w:sz w:val="24"/>
        </w:rPr>
        <w:br w:type="page"/>
      </w:r>
    </w:p>
    <w:p w14:paraId="2D009B4B" w14:textId="58B4CC11" w:rsidR="00223E8B" w:rsidRDefault="00223E8B" w:rsidP="00223E8B">
      <w:pPr>
        <w:widowControl/>
        <w:jc w:val="center"/>
        <w:rPr>
          <w:rFonts w:ascii="Times New Roman" w:eastAsia="等线" w:hAnsi="Times New Roman" w:cs="Times New Roman"/>
          <w:color w:val="000000"/>
          <w:szCs w:val="21"/>
        </w:rPr>
      </w:pPr>
      <w:r w:rsidRPr="00223E8B">
        <w:rPr>
          <w:rFonts w:ascii="Times New Roman" w:eastAsia="等线" w:hAnsi="Times New Roman" w:cs="Times New Roman"/>
          <w:noProof/>
          <w:color w:val="000000"/>
          <w:szCs w:val="21"/>
        </w:rPr>
        <w:lastRenderedPageBreak/>
        <w:drawing>
          <wp:inline distT="0" distB="0" distL="0" distR="0" wp14:anchorId="589DAEF6" wp14:editId="168F181F">
            <wp:extent cx="5274310" cy="4416425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058B9B" w14:textId="0FC7D244" w:rsidR="00927320" w:rsidRDefault="00927320" w:rsidP="00223E8B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bookmarkStart w:id="5" w:name="_Hlk107910940"/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2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5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Pr="00927320">
        <w:rPr>
          <w:rFonts w:ascii="Times New Roman" w:eastAsia="等线" w:hAnsi="Times New Roman" w:cs="Times New Roman"/>
          <w:color w:val="000000"/>
          <w:sz w:val="24"/>
        </w:rPr>
        <w:t>Isosinensetin</w:t>
      </w:r>
    </w:p>
    <w:bookmarkEnd w:id="5"/>
    <w:p w14:paraId="307212B2" w14:textId="77777777" w:rsidR="00927320" w:rsidRDefault="00927320">
      <w:pPr>
        <w:widowControl/>
        <w:jc w:val="left"/>
        <w:rPr>
          <w:rFonts w:ascii="Times New Roman" w:eastAsia="等线" w:hAnsi="Times New Roman" w:cs="Times New Roman"/>
          <w:color w:val="000000"/>
          <w:sz w:val="24"/>
        </w:rPr>
      </w:pPr>
      <w:r>
        <w:rPr>
          <w:rFonts w:ascii="Times New Roman" w:eastAsia="等线" w:hAnsi="Times New Roman" w:cs="Times New Roman"/>
          <w:color w:val="000000"/>
          <w:sz w:val="24"/>
        </w:rPr>
        <w:br w:type="page"/>
      </w:r>
    </w:p>
    <w:p w14:paraId="66B444D9" w14:textId="505C4E4C" w:rsidR="00927320" w:rsidRDefault="00927320" w:rsidP="00223E8B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927320">
        <w:rPr>
          <w:rFonts w:ascii="Times New Roman" w:eastAsia="等线" w:hAnsi="Times New Roman" w:cs="Times New Roman" w:hint="eastAsia"/>
          <w:noProof/>
          <w:color w:val="000000"/>
          <w:sz w:val="24"/>
        </w:rPr>
        <w:lastRenderedPageBreak/>
        <w:drawing>
          <wp:inline distT="0" distB="0" distL="0" distR="0" wp14:anchorId="7A3F78E7" wp14:editId="3639541B">
            <wp:extent cx="5274310" cy="4416425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55601" w14:textId="172B8F1F" w:rsidR="00927320" w:rsidRDefault="00927320" w:rsidP="00927320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bookmarkStart w:id="6" w:name="_Hlk107910946"/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2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6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Pr="00927320">
        <w:rPr>
          <w:rFonts w:ascii="Times New Roman" w:eastAsia="等线" w:hAnsi="Times New Roman" w:cs="Times New Roman"/>
          <w:color w:val="000000"/>
          <w:sz w:val="24"/>
        </w:rPr>
        <w:t>Methyl eugenol</w:t>
      </w:r>
    </w:p>
    <w:bookmarkEnd w:id="6"/>
    <w:p w14:paraId="60DCCB15" w14:textId="77777777" w:rsidR="00927320" w:rsidRDefault="00927320">
      <w:pPr>
        <w:widowControl/>
        <w:jc w:val="left"/>
        <w:rPr>
          <w:rFonts w:ascii="Times New Roman" w:eastAsia="等线" w:hAnsi="Times New Roman" w:cs="Times New Roman"/>
          <w:color w:val="000000"/>
          <w:sz w:val="24"/>
        </w:rPr>
      </w:pPr>
      <w:r>
        <w:rPr>
          <w:rFonts w:ascii="Times New Roman" w:eastAsia="等线" w:hAnsi="Times New Roman" w:cs="Times New Roman"/>
          <w:color w:val="000000"/>
          <w:sz w:val="24"/>
        </w:rPr>
        <w:br w:type="page"/>
      </w:r>
    </w:p>
    <w:p w14:paraId="6A744480" w14:textId="253535D8" w:rsidR="00927320" w:rsidRDefault="005D60C7" w:rsidP="00927320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5D60C7">
        <w:rPr>
          <w:rFonts w:ascii="Times New Roman" w:eastAsia="等线" w:hAnsi="Times New Roman" w:cs="Times New Roman"/>
          <w:noProof/>
          <w:color w:val="000000"/>
          <w:sz w:val="24"/>
        </w:rPr>
        <w:lastRenderedPageBreak/>
        <w:drawing>
          <wp:inline distT="0" distB="0" distL="0" distR="0" wp14:anchorId="609985EB" wp14:editId="5F35922A">
            <wp:extent cx="5274310" cy="4416425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E8852" w14:textId="2B51B3F0" w:rsidR="005D60C7" w:rsidRDefault="005D60C7" w:rsidP="005D60C7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bookmarkStart w:id="7" w:name="_Hlk107910952"/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2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7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Pr="005D60C7">
        <w:rPr>
          <w:rFonts w:ascii="Times New Roman" w:eastAsia="等线" w:hAnsi="Times New Roman" w:cs="Times New Roman"/>
          <w:color w:val="000000"/>
          <w:sz w:val="24"/>
        </w:rPr>
        <w:t>D-ribo-Phytosphingosine</w:t>
      </w:r>
    </w:p>
    <w:bookmarkEnd w:id="7"/>
    <w:p w14:paraId="055F581E" w14:textId="77777777" w:rsidR="005D60C7" w:rsidRPr="005D60C7" w:rsidRDefault="005D60C7" w:rsidP="00927320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</w:p>
    <w:p w14:paraId="0034A62F" w14:textId="141356A0" w:rsidR="005D60C7" w:rsidRDefault="005D60C7">
      <w:pPr>
        <w:widowControl/>
        <w:jc w:val="left"/>
        <w:rPr>
          <w:rFonts w:ascii="Times New Roman" w:eastAsia="等线" w:hAnsi="Times New Roman" w:cs="Times New Roman"/>
          <w:color w:val="000000"/>
          <w:sz w:val="24"/>
        </w:rPr>
      </w:pPr>
      <w:r>
        <w:rPr>
          <w:rFonts w:ascii="Times New Roman" w:eastAsia="等线" w:hAnsi="Times New Roman" w:cs="Times New Roman"/>
          <w:color w:val="000000"/>
          <w:sz w:val="24"/>
        </w:rPr>
        <w:br w:type="page"/>
      </w:r>
    </w:p>
    <w:p w14:paraId="44EEECCD" w14:textId="3EEE91AA" w:rsidR="00927320" w:rsidRDefault="00A056E5" w:rsidP="00223E8B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A056E5">
        <w:rPr>
          <w:rFonts w:ascii="Times New Roman" w:eastAsia="等线" w:hAnsi="Times New Roman" w:cs="Times New Roman" w:hint="eastAsia"/>
          <w:noProof/>
          <w:color w:val="000000"/>
          <w:sz w:val="24"/>
        </w:rPr>
        <w:lastRenderedPageBreak/>
        <w:drawing>
          <wp:inline distT="0" distB="0" distL="0" distR="0" wp14:anchorId="2150EE15" wp14:editId="07A42365">
            <wp:extent cx="5274310" cy="4416425"/>
            <wp:effectExtent l="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455F1" w14:textId="08F5B9EF" w:rsidR="00A056E5" w:rsidRDefault="00A056E5" w:rsidP="00A056E5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bookmarkStart w:id="8" w:name="_Hlk107910958"/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2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8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Pr="00A056E5">
        <w:rPr>
          <w:rFonts w:ascii="Times New Roman" w:eastAsia="等线" w:hAnsi="Times New Roman" w:cs="Times New Roman"/>
          <w:color w:val="000000"/>
          <w:sz w:val="24"/>
        </w:rPr>
        <w:t>Schisandrol A</w:t>
      </w:r>
    </w:p>
    <w:bookmarkEnd w:id="8"/>
    <w:p w14:paraId="0F0B5B34" w14:textId="77777777" w:rsidR="00A056E5" w:rsidRDefault="00A056E5">
      <w:pPr>
        <w:widowControl/>
        <w:jc w:val="left"/>
        <w:rPr>
          <w:rFonts w:ascii="Times New Roman" w:eastAsia="等线" w:hAnsi="Times New Roman" w:cs="Times New Roman"/>
          <w:color w:val="000000"/>
          <w:sz w:val="24"/>
        </w:rPr>
      </w:pPr>
      <w:r>
        <w:rPr>
          <w:rFonts w:ascii="Times New Roman" w:eastAsia="等线" w:hAnsi="Times New Roman" w:cs="Times New Roman"/>
          <w:color w:val="000000"/>
          <w:sz w:val="24"/>
        </w:rPr>
        <w:br w:type="page"/>
      </w:r>
    </w:p>
    <w:p w14:paraId="43DE7155" w14:textId="425D9BA4" w:rsidR="00A056E5" w:rsidRDefault="00A056E5" w:rsidP="00A056E5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A056E5">
        <w:rPr>
          <w:rFonts w:ascii="Times New Roman" w:eastAsia="等线" w:hAnsi="Times New Roman" w:cs="Times New Roman"/>
          <w:noProof/>
          <w:color w:val="000000"/>
          <w:sz w:val="24"/>
        </w:rPr>
        <w:lastRenderedPageBreak/>
        <w:drawing>
          <wp:inline distT="0" distB="0" distL="0" distR="0" wp14:anchorId="24D8E284" wp14:editId="1E29BDA8">
            <wp:extent cx="5274310" cy="4416425"/>
            <wp:effectExtent l="0" t="0" r="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507720" w14:textId="203E86BD" w:rsidR="00A056E5" w:rsidRDefault="00A056E5" w:rsidP="00A056E5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bookmarkStart w:id="9" w:name="_Hlk107910965"/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29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Pr="00A056E5">
        <w:rPr>
          <w:rFonts w:ascii="Times New Roman" w:eastAsia="等线" w:hAnsi="Times New Roman" w:cs="Times New Roman"/>
          <w:color w:val="000000"/>
          <w:sz w:val="24"/>
        </w:rPr>
        <w:t>Nobiletin</w:t>
      </w:r>
    </w:p>
    <w:bookmarkEnd w:id="9"/>
    <w:p w14:paraId="1C28B29B" w14:textId="77777777" w:rsidR="00A056E5" w:rsidRPr="00A056E5" w:rsidRDefault="00A056E5" w:rsidP="00A056E5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</w:p>
    <w:p w14:paraId="6156F488" w14:textId="260F3C17" w:rsidR="00B16D83" w:rsidRDefault="00B16D83">
      <w:pPr>
        <w:widowControl/>
        <w:jc w:val="left"/>
        <w:rPr>
          <w:rFonts w:ascii="Times New Roman" w:eastAsia="等线" w:hAnsi="Times New Roman" w:cs="Times New Roman"/>
          <w:color w:val="000000"/>
          <w:sz w:val="24"/>
        </w:rPr>
      </w:pPr>
      <w:r>
        <w:rPr>
          <w:rFonts w:ascii="Times New Roman" w:eastAsia="等线" w:hAnsi="Times New Roman" w:cs="Times New Roman"/>
          <w:color w:val="000000"/>
          <w:sz w:val="24"/>
        </w:rPr>
        <w:br w:type="page"/>
      </w:r>
    </w:p>
    <w:p w14:paraId="31810EE8" w14:textId="1EA05724" w:rsidR="00A056E5" w:rsidRDefault="00B16D83" w:rsidP="00223E8B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B16D83">
        <w:rPr>
          <w:rFonts w:ascii="Times New Roman" w:eastAsia="等线" w:hAnsi="Times New Roman" w:cs="Times New Roman" w:hint="eastAsia"/>
          <w:noProof/>
          <w:color w:val="000000"/>
          <w:sz w:val="24"/>
        </w:rPr>
        <w:lastRenderedPageBreak/>
        <w:drawing>
          <wp:inline distT="0" distB="0" distL="0" distR="0" wp14:anchorId="58D8EB6F" wp14:editId="699F482A">
            <wp:extent cx="5274310" cy="4416425"/>
            <wp:effectExtent l="0" t="0" r="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090AB5" w14:textId="2C53683A" w:rsidR="00915C2A" w:rsidRDefault="00B16D83" w:rsidP="00B16D83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bookmarkStart w:id="10" w:name="_Hlk107910972"/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3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0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Pr="00B16D83">
        <w:rPr>
          <w:rFonts w:ascii="Times New Roman" w:eastAsia="等线" w:hAnsi="Times New Roman" w:cs="Times New Roman"/>
          <w:color w:val="000000"/>
          <w:sz w:val="24"/>
        </w:rPr>
        <w:t>Tangeretin</w:t>
      </w:r>
    </w:p>
    <w:bookmarkEnd w:id="10"/>
    <w:p w14:paraId="04E5E993" w14:textId="77777777" w:rsidR="00915C2A" w:rsidRDefault="00915C2A">
      <w:pPr>
        <w:widowControl/>
        <w:jc w:val="left"/>
        <w:rPr>
          <w:rFonts w:ascii="Times New Roman" w:eastAsia="等线" w:hAnsi="Times New Roman" w:cs="Times New Roman"/>
          <w:color w:val="000000"/>
          <w:sz w:val="24"/>
        </w:rPr>
      </w:pPr>
      <w:r>
        <w:rPr>
          <w:rFonts w:ascii="Times New Roman" w:eastAsia="等线" w:hAnsi="Times New Roman" w:cs="Times New Roman"/>
          <w:color w:val="000000"/>
          <w:sz w:val="24"/>
        </w:rPr>
        <w:br w:type="page"/>
      </w:r>
    </w:p>
    <w:p w14:paraId="6FA0F4FB" w14:textId="34BC5CA8" w:rsidR="00B16D83" w:rsidRDefault="00915C2A" w:rsidP="00B16D83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915C2A">
        <w:rPr>
          <w:rFonts w:ascii="Times New Roman" w:eastAsia="等线" w:hAnsi="Times New Roman" w:cs="Times New Roman"/>
          <w:noProof/>
          <w:color w:val="000000"/>
          <w:sz w:val="24"/>
        </w:rPr>
        <w:lastRenderedPageBreak/>
        <w:drawing>
          <wp:inline distT="0" distB="0" distL="0" distR="0" wp14:anchorId="4C650547" wp14:editId="2E169E1C">
            <wp:extent cx="5274310" cy="4416425"/>
            <wp:effectExtent l="0" t="0" r="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CD3FC" w14:textId="24FACBE7" w:rsidR="00915C2A" w:rsidRDefault="00915C2A" w:rsidP="00915C2A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bookmarkStart w:id="11" w:name="_Hlk107910978"/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3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Pr="00915C2A">
        <w:rPr>
          <w:rFonts w:ascii="Times New Roman" w:eastAsia="等线" w:hAnsi="Times New Roman" w:cs="Times New Roman"/>
          <w:color w:val="000000"/>
          <w:sz w:val="24"/>
        </w:rPr>
        <w:t>Corosolic acid</w:t>
      </w:r>
    </w:p>
    <w:bookmarkEnd w:id="11"/>
    <w:p w14:paraId="393B739F" w14:textId="77777777" w:rsidR="00915C2A" w:rsidRPr="00915C2A" w:rsidRDefault="00915C2A" w:rsidP="00B16D83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</w:p>
    <w:p w14:paraId="083BB86E" w14:textId="26047803" w:rsidR="00915C2A" w:rsidRDefault="00915C2A">
      <w:pPr>
        <w:widowControl/>
        <w:jc w:val="left"/>
        <w:rPr>
          <w:rFonts w:ascii="Times New Roman" w:eastAsia="等线" w:hAnsi="Times New Roman" w:cs="Times New Roman"/>
          <w:color w:val="000000"/>
          <w:sz w:val="24"/>
        </w:rPr>
      </w:pPr>
      <w:r>
        <w:rPr>
          <w:rFonts w:ascii="Times New Roman" w:eastAsia="等线" w:hAnsi="Times New Roman" w:cs="Times New Roman"/>
          <w:color w:val="000000"/>
          <w:sz w:val="24"/>
        </w:rPr>
        <w:br w:type="page"/>
      </w:r>
    </w:p>
    <w:p w14:paraId="147CCB28" w14:textId="337B8058" w:rsidR="00B16D83" w:rsidRPr="00B16D83" w:rsidRDefault="00915C2A" w:rsidP="00223E8B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915C2A">
        <w:rPr>
          <w:rFonts w:ascii="Times New Roman" w:eastAsia="等线" w:hAnsi="Times New Roman" w:cs="Times New Roman" w:hint="eastAsia"/>
          <w:noProof/>
          <w:color w:val="000000"/>
          <w:sz w:val="24"/>
        </w:rPr>
        <w:lastRenderedPageBreak/>
        <w:drawing>
          <wp:inline distT="0" distB="0" distL="0" distR="0" wp14:anchorId="17059012" wp14:editId="52866D17">
            <wp:extent cx="5274310" cy="4416425"/>
            <wp:effectExtent l="0" t="0" r="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BAE9B" w14:textId="4CE3EC30" w:rsidR="00915C2A" w:rsidRDefault="00915C2A" w:rsidP="00915C2A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bookmarkStart w:id="12" w:name="_Hlk107910984"/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3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2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Pr="00915C2A">
        <w:rPr>
          <w:rFonts w:ascii="Times New Roman" w:eastAsia="等线" w:hAnsi="Times New Roman" w:cs="Times New Roman"/>
          <w:color w:val="000000"/>
          <w:sz w:val="24"/>
        </w:rPr>
        <w:t>Schisantherin B</w:t>
      </w:r>
    </w:p>
    <w:bookmarkEnd w:id="12"/>
    <w:p w14:paraId="6A3A8AF3" w14:textId="77777777" w:rsidR="00FB412F" w:rsidRDefault="00FB412F">
      <w:pPr>
        <w:widowControl/>
        <w:jc w:val="left"/>
      </w:pPr>
      <w:r>
        <w:br w:type="page"/>
      </w:r>
    </w:p>
    <w:p w14:paraId="1AE1524E" w14:textId="77777777" w:rsidR="00FB412F" w:rsidRDefault="00FB412F" w:rsidP="005B422D">
      <w:pPr>
        <w:widowControl/>
        <w:jc w:val="center"/>
      </w:pPr>
      <w:r w:rsidRPr="00FB412F">
        <w:rPr>
          <w:noProof/>
        </w:rPr>
        <w:lastRenderedPageBreak/>
        <w:drawing>
          <wp:inline distT="0" distB="0" distL="0" distR="0" wp14:anchorId="292C6CB2" wp14:editId="26D3F8D4">
            <wp:extent cx="5274310" cy="4416425"/>
            <wp:effectExtent l="0" t="0" r="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F9A7C8" w14:textId="3A5D4FD6" w:rsidR="00FB412F" w:rsidRDefault="00FB412F" w:rsidP="00FB412F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bookmarkStart w:id="13" w:name="_Hlk107910989"/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3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3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Pr="00FB412F">
        <w:rPr>
          <w:rFonts w:ascii="Times New Roman" w:eastAsia="等线" w:hAnsi="Times New Roman" w:cs="Times New Roman"/>
          <w:color w:val="000000"/>
          <w:sz w:val="24"/>
        </w:rPr>
        <w:t>Schisantherin A</w:t>
      </w:r>
    </w:p>
    <w:bookmarkEnd w:id="13"/>
    <w:p w14:paraId="4753D236" w14:textId="77777777" w:rsidR="00FB412F" w:rsidRDefault="00FB412F">
      <w:pPr>
        <w:widowControl/>
        <w:jc w:val="left"/>
        <w:rPr>
          <w:rFonts w:ascii="Times New Roman" w:eastAsia="等线" w:hAnsi="Times New Roman" w:cs="Times New Roman"/>
          <w:color w:val="000000"/>
          <w:sz w:val="24"/>
        </w:rPr>
      </w:pPr>
      <w:r>
        <w:rPr>
          <w:rFonts w:ascii="Times New Roman" w:eastAsia="等线" w:hAnsi="Times New Roman" w:cs="Times New Roman"/>
          <w:color w:val="000000"/>
          <w:sz w:val="24"/>
        </w:rPr>
        <w:br w:type="page"/>
      </w:r>
    </w:p>
    <w:p w14:paraId="20C0DEA5" w14:textId="6B1515C8" w:rsidR="00FB412F" w:rsidRDefault="00FB412F" w:rsidP="00FB412F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FB412F">
        <w:rPr>
          <w:rFonts w:ascii="Times New Roman" w:eastAsia="等线" w:hAnsi="Times New Roman" w:cs="Times New Roman"/>
          <w:noProof/>
          <w:color w:val="000000"/>
          <w:sz w:val="24"/>
        </w:rPr>
        <w:lastRenderedPageBreak/>
        <w:drawing>
          <wp:inline distT="0" distB="0" distL="0" distR="0" wp14:anchorId="4485EA90" wp14:editId="3D4D8785">
            <wp:extent cx="5274310" cy="4416425"/>
            <wp:effectExtent l="0" t="0" r="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91020" w14:textId="1A76EC7A" w:rsidR="00FB412F" w:rsidRDefault="00FB412F" w:rsidP="00FB412F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bookmarkStart w:id="14" w:name="_Hlk107910997"/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3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4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Pr="00FB412F">
        <w:rPr>
          <w:rFonts w:ascii="Times New Roman" w:eastAsia="等线" w:hAnsi="Times New Roman" w:cs="Times New Roman"/>
          <w:color w:val="000000"/>
          <w:sz w:val="24"/>
        </w:rPr>
        <w:t>Schisandrin A</w:t>
      </w:r>
    </w:p>
    <w:bookmarkEnd w:id="14"/>
    <w:p w14:paraId="07608069" w14:textId="77777777" w:rsidR="00FB412F" w:rsidRDefault="00FB412F">
      <w:pPr>
        <w:widowControl/>
        <w:jc w:val="left"/>
        <w:rPr>
          <w:rFonts w:ascii="Times New Roman" w:eastAsia="等线" w:hAnsi="Times New Roman" w:cs="Times New Roman"/>
          <w:color w:val="000000"/>
          <w:sz w:val="24"/>
        </w:rPr>
      </w:pPr>
      <w:r>
        <w:rPr>
          <w:rFonts w:ascii="Times New Roman" w:eastAsia="等线" w:hAnsi="Times New Roman" w:cs="Times New Roman"/>
          <w:color w:val="000000"/>
          <w:sz w:val="24"/>
        </w:rPr>
        <w:br w:type="page"/>
      </w:r>
    </w:p>
    <w:p w14:paraId="6DB15414" w14:textId="2266008B" w:rsidR="00FB412F" w:rsidRDefault="00FB412F" w:rsidP="00FB412F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FB412F">
        <w:rPr>
          <w:rFonts w:ascii="Times New Roman" w:eastAsia="等线" w:hAnsi="Times New Roman" w:cs="Times New Roman"/>
          <w:noProof/>
          <w:color w:val="000000"/>
          <w:sz w:val="24"/>
        </w:rPr>
        <w:lastRenderedPageBreak/>
        <w:drawing>
          <wp:inline distT="0" distB="0" distL="0" distR="0" wp14:anchorId="068C93F1" wp14:editId="07B413BD">
            <wp:extent cx="5274310" cy="4416425"/>
            <wp:effectExtent l="0" t="0" r="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FA7E4" w14:textId="7BB0879F" w:rsidR="00FB412F" w:rsidRDefault="00FB412F" w:rsidP="00FB412F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bookmarkStart w:id="15" w:name="_Hlk107911004"/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3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5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Pr="00FB412F">
        <w:rPr>
          <w:rFonts w:ascii="Times New Roman" w:eastAsia="等线" w:hAnsi="Times New Roman" w:cs="Times New Roman"/>
          <w:color w:val="000000"/>
          <w:sz w:val="24"/>
        </w:rPr>
        <w:t>Schisandrin B</w:t>
      </w:r>
    </w:p>
    <w:bookmarkEnd w:id="15"/>
    <w:p w14:paraId="268B3497" w14:textId="77777777" w:rsidR="00FB412F" w:rsidRDefault="00FB412F">
      <w:pPr>
        <w:widowControl/>
        <w:jc w:val="left"/>
        <w:rPr>
          <w:rFonts w:ascii="Times New Roman" w:eastAsia="等线" w:hAnsi="Times New Roman" w:cs="Times New Roman"/>
          <w:color w:val="000000"/>
          <w:sz w:val="24"/>
        </w:rPr>
      </w:pPr>
      <w:r>
        <w:rPr>
          <w:rFonts w:ascii="Times New Roman" w:eastAsia="等线" w:hAnsi="Times New Roman" w:cs="Times New Roman"/>
          <w:color w:val="000000"/>
          <w:sz w:val="24"/>
        </w:rPr>
        <w:br w:type="page"/>
      </w:r>
    </w:p>
    <w:p w14:paraId="00259924" w14:textId="50CDB671" w:rsidR="00FB412F" w:rsidRDefault="00FB412F" w:rsidP="00FB412F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FB412F">
        <w:rPr>
          <w:rFonts w:ascii="Times New Roman" w:eastAsia="等线" w:hAnsi="Times New Roman" w:cs="Times New Roman" w:hint="eastAsia"/>
          <w:noProof/>
          <w:color w:val="000000"/>
          <w:sz w:val="24"/>
        </w:rPr>
        <w:lastRenderedPageBreak/>
        <w:drawing>
          <wp:inline distT="0" distB="0" distL="0" distR="0" wp14:anchorId="64B05C14" wp14:editId="0499640E">
            <wp:extent cx="5274310" cy="4416425"/>
            <wp:effectExtent l="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F158E" w14:textId="390544EA" w:rsidR="00FB412F" w:rsidRDefault="00FB412F" w:rsidP="00FB412F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bookmarkStart w:id="16" w:name="_Hlk107911010"/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3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6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Pr="00FB412F">
        <w:rPr>
          <w:rFonts w:ascii="Times New Roman" w:eastAsia="等线" w:hAnsi="Times New Roman" w:cs="Times New Roman"/>
          <w:color w:val="000000"/>
          <w:sz w:val="24"/>
        </w:rPr>
        <w:t>Arbutin</w:t>
      </w:r>
    </w:p>
    <w:bookmarkEnd w:id="16"/>
    <w:p w14:paraId="5F5D654A" w14:textId="77777777" w:rsidR="00FB412F" w:rsidRDefault="00FB412F">
      <w:pPr>
        <w:widowControl/>
        <w:jc w:val="left"/>
        <w:rPr>
          <w:rFonts w:ascii="Times New Roman" w:eastAsia="等线" w:hAnsi="Times New Roman" w:cs="Times New Roman"/>
          <w:color w:val="000000"/>
          <w:sz w:val="24"/>
        </w:rPr>
      </w:pPr>
      <w:r>
        <w:rPr>
          <w:rFonts w:ascii="Times New Roman" w:eastAsia="等线" w:hAnsi="Times New Roman" w:cs="Times New Roman"/>
          <w:color w:val="000000"/>
          <w:sz w:val="24"/>
        </w:rPr>
        <w:br w:type="page"/>
      </w:r>
    </w:p>
    <w:p w14:paraId="6AC891F1" w14:textId="4880B693" w:rsidR="00FB412F" w:rsidRDefault="00A230FA" w:rsidP="00FB412F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r w:rsidRPr="00A230FA">
        <w:rPr>
          <w:rFonts w:ascii="Times New Roman" w:eastAsia="等线" w:hAnsi="Times New Roman" w:cs="Times New Roman"/>
          <w:noProof/>
          <w:color w:val="000000"/>
          <w:sz w:val="24"/>
        </w:rPr>
        <w:lastRenderedPageBreak/>
        <w:drawing>
          <wp:inline distT="0" distB="0" distL="0" distR="0" wp14:anchorId="2ECFB9B5" wp14:editId="6556A83A">
            <wp:extent cx="5274310" cy="4416425"/>
            <wp:effectExtent l="0" t="0" r="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1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87191" w14:textId="3D25C822" w:rsidR="00A230FA" w:rsidRDefault="00A230FA" w:rsidP="00A230FA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  <w:bookmarkStart w:id="17" w:name="_Hlk107911016"/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3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7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MS/MS spectra of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 w:rsidRPr="00957F0F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reference standard of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Pr="00A230FA">
        <w:rPr>
          <w:rFonts w:ascii="Times New Roman" w:eastAsia="等线" w:hAnsi="Times New Roman" w:cs="Times New Roman"/>
          <w:color w:val="000000"/>
          <w:sz w:val="24"/>
        </w:rPr>
        <w:t>Schisandrin C</w:t>
      </w:r>
    </w:p>
    <w:bookmarkEnd w:id="17"/>
    <w:p w14:paraId="0CE908C3" w14:textId="77777777" w:rsidR="00A230FA" w:rsidRPr="00A230FA" w:rsidRDefault="00A230FA" w:rsidP="00FB412F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</w:rPr>
      </w:pPr>
    </w:p>
    <w:p w14:paraId="7E6FFE2A" w14:textId="77777777" w:rsidR="001702C2" w:rsidRDefault="001702C2">
      <w:pPr>
        <w:widowControl/>
        <w:jc w:val="left"/>
      </w:pPr>
    </w:p>
    <w:p w14:paraId="29F0C4DC" w14:textId="77777777" w:rsidR="0052727C" w:rsidRDefault="0052727C">
      <w:pPr>
        <w:widowControl/>
        <w:jc w:val="left"/>
      </w:pPr>
    </w:p>
    <w:p w14:paraId="5C8C8B8C" w14:textId="77777777" w:rsidR="006E38EA" w:rsidRDefault="006E38EA">
      <w:pPr>
        <w:widowControl/>
        <w:jc w:val="left"/>
      </w:pPr>
    </w:p>
    <w:p w14:paraId="517CFEDF" w14:textId="77777777" w:rsidR="00B9082D" w:rsidRDefault="00B9082D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sectPr w:rsidR="00B9082D" w:rsidSect="00957F0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950E63" w14:textId="0E8F1D6E" w:rsidR="00957F0F" w:rsidRDefault="00B9082D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B9082D">
        <w:rPr>
          <w:noProof/>
          <w:lang w:bidi="ar"/>
        </w:rPr>
        <w:lastRenderedPageBreak/>
        <w:drawing>
          <wp:inline distT="0" distB="0" distL="0" distR="0" wp14:anchorId="0A889077" wp14:editId="2A85FEF2">
            <wp:extent cx="8863330" cy="1677035"/>
            <wp:effectExtent l="0" t="0" r="0" b="0"/>
            <wp:docPr id="178" name="图片 1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677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FAB906" w14:textId="106356A9" w:rsidR="00755351" w:rsidRDefault="00B9082D" w:rsidP="00B9082D">
      <w:pPr>
        <w:widowControl/>
        <w:jc w:val="center"/>
        <w:rPr>
          <w:rFonts w:ascii="Times New Roman" w:hAnsi="Times New Roman" w:cs="Times New Roman"/>
          <w:sz w:val="24"/>
        </w:rPr>
        <w:sectPr w:rsidR="00755351" w:rsidSect="00B9082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18" w:name="_Hlk107911028"/>
      <w:r w:rsidRPr="00957F0F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3</w:t>
      </w:r>
      <w:r w:rsidR="00755351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8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BF49D7">
        <w:rPr>
          <w:rFonts w:ascii="Times New Roman" w:hAnsi="Times New Roman" w:cs="Times New Roman"/>
          <w:sz w:val="24"/>
        </w:rPr>
        <w:t xml:space="preserve">A total ion chromatogram of the </w:t>
      </w:r>
      <w:r w:rsidRPr="00B9082D">
        <w:rPr>
          <w:rFonts w:ascii="Times New Roman" w:hAnsi="Times New Roman" w:cs="Times New Roman"/>
          <w:sz w:val="24"/>
        </w:rPr>
        <w:t xml:space="preserve">mix rat serum after administrated of BYF extract </w:t>
      </w:r>
      <w:r w:rsidR="004A4510">
        <w:rPr>
          <w:rFonts w:ascii="Times New Roman" w:hAnsi="Times New Roman" w:cs="Times New Roman"/>
          <w:sz w:val="24"/>
        </w:rPr>
        <w:t>at</w:t>
      </w:r>
      <w:r>
        <w:rPr>
          <w:rFonts w:ascii="Times New Roman" w:hAnsi="Times New Roman" w:cs="Times New Roman"/>
          <w:sz w:val="24"/>
        </w:rPr>
        <w:t>1</w:t>
      </w:r>
      <w:r w:rsidR="00DB439E">
        <w:rPr>
          <w:rFonts w:ascii="Times New Roman" w:hAnsi="Times New Roman" w:cs="Times New Roman"/>
          <w:sz w:val="24"/>
        </w:rPr>
        <w:t xml:space="preserve"> h</w:t>
      </w:r>
      <w:bookmarkEnd w:id="18"/>
      <w:r>
        <w:rPr>
          <w:rFonts w:ascii="Times New Roman" w:hAnsi="Times New Roman" w:cs="Times New Roman"/>
          <w:sz w:val="24"/>
        </w:rPr>
        <w:t>.</w:t>
      </w:r>
    </w:p>
    <w:p w14:paraId="6598EA4D" w14:textId="77777777" w:rsidR="00755351" w:rsidRDefault="00755351" w:rsidP="00755351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noProof/>
          <w:lang w:bidi="ar"/>
        </w:rPr>
        <w:lastRenderedPageBreak/>
        <w:drawing>
          <wp:inline distT="0" distB="0" distL="0" distR="0" wp14:anchorId="5637786F" wp14:editId="29141FB4">
            <wp:extent cx="7415530" cy="491363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416000" cy="4914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8CC4B" w14:textId="50BA066D" w:rsidR="00B9082D" w:rsidRPr="00D17B77" w:rsidRDefault="00755351" w:rsidP="00D17B77">
      <w:pPr>
        <w:jc w:val="center"/>
        <w:rPr>
          <w:rFonts w:ascii="Times New Roman" w:eastAsia="等线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igure S</w:t>
      </w:r>
      <w:r w:rsidR="00D17B77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39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he content of Bufei Yishen Formula components in the rat serum</w:t>
      </w:r>
    </w:p>
    <w:sectPr w:rsidR="00B9082D" w:rsidRPr="00D17B77" w:rsidSect="00B908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D524C" w14:textId="77777777" w:rsidR="000E219D" w:rsidRDefault="000E219D" w:rsidP="00EF56E2">
      <w:r>
        <w:separator/>
      </w:r>
    </w:p>
  </w:endnote>
  <w:endnote w:type="continuationSeparator" w:id="0">
    <w:p w14:paraId="14933B4D" w14:textId="77777777" w:rsidR="000E219D" w:rsidRDefault="000E219D" w:rsidP="00EF56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842F6" w14:textId="77777777" w:rsidR="000E219D" w:rsidRDefault="000E219D" w:rsidP="00EF56E2">
      <w:r>
        <w:separator/>
      </w:r>
    </w:p>
  </w:footnote>
  <w:footnote w:type="continuationSeparator" w:id="0">
    <w:p w14:paraId="23066904" w14:textId="77777777" w:rsidR="000E219D" w:rsidRDefault="000E219D" w:rsidP="00EF56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3305"/>
    <w:rsid w:val="00024642"/>
    <w:rsid w:val="000E219D"/>
    <w:rsid w:val="00101E4E"/>
    <w:rsid w:val="00167F2D"/>
    <w:rsid w:val="001702C2"/>
    <w:rsid w:val="001D1ACC"/>
    <w:rsid w:val="00217D41"/>
    <w:rsid w:val="00223E8B"/>
    <w:rsid w:val="00282B7F"/>
    <w:rsid w:val="002D3305"/>
    <w:rsid w:val="002F5DF6"/>
    <w:rsid w:val="00311C0E"/>
    <w:rsid w:val="00315D1C"/>
    <w:rsid w:val="003C0753"/>
    <w:rsid w:val="003C3355"/>
    <w:rsid w:val="0045514C"/>
    <w:rsid w:val="00490B31"/>
    <w:rsid w:val="00496C81"/>
    <w:rsid w:val="004A4510"/>
    <w:rsid w:val="0052727C"/>
    <w:rsid w:val="00592072"/>
    <w:rsid w:val="005A478A"/>
    <w:rsid w:val="005B422D"/>
    <w:rsid w:val="005D60C7"/>
    <w:rsid w:val="005F4F20"/>
    <w:rsid w:val="006000B6"/>
    <w:rsid w:val="00662487"/>
    <w:rsid w:val="006B1203"/>
    <w:rsid w:val="006E38EA"/>
    <w:rsid w:val="00715DD8"/>
    <w:rsid w:val="00742A55"/>
    <w:rsid w:val="00751B47"/>
    <w:rsid w:val="00755351"/>
    <w:rsid w:val="00784EA5"/>
    <w:rsid w:val="008A4B95"/>
    <w:rsid w:val="008B5DD7"/>
    <w:rsid w:val="008C3358"/>
    <w:rsid w:val="008D1A2F"/>
    <w:rsid w:val="00915C2A"/>
    <w:rsid w:val="00927320"/>
    <w:rsid w:val="00930E49"/>
    <w:rsid w:val="00957F0F"/>
    <w:rsid w:val="00A056E5"/>
    <w:rsid w:val="00A230FA"/>
    <w:rsid w:val="00A24EFA"/>
    <w:rsid w:val="00A805B2"/>
    <w:rsid w:val="00B16D83"/>
    <w:rsid w:val="00B22E7E"/>
    <w:rsid w:val="00B9082D"/>
    <w:rsid w:val="00BB7637"/>
    <w:rsid w:val="00BC41F4"/>
    <w:rsid w:val="00C148CE"/>
    <w:rsid w:val="00C816D0"/>
    <w:rsid w:val="00D17B77"/>
    <w:rsid w:val="00D35D5C"/>
    <w:rsid w:val="00D72AE8"/>
    <w:rsid w:val="00DB439E"/>
    <w:rsid w:val="00ED4591"/>
    <w:rsid w:val="00EF56E2"/>
    <w:rsid w:val="00F2593E"/>
    <w:rsid w:val="00F434DF"/>
    <w:rsid w:val="00F55F35"/>
    <w:rsid w:val="00F86CAB"/>
    <w:rsid w:val="00F95DCE"/>
    <w:rsid w:val="00FB412F"/>
    <w:rsid w:val="03CE20B4"/>
    <w:rsid w:val="2B662CFC"/>
    <w:rsid w:val="3A581CFB"/>
    <w:rsid w:val="49CE2E61"/>
    <w:rsid w:val="4A374123"/>
    <w:rsid w:val="50200616"/>
    <w:rsid w:val="6BD97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FEB961"/>
  <w15:docId w15:val="{A560F3B9-84CC-45EB-A107-C33BC4814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32"/>
      <w:szCs w:val="32"/>
      <w:u w:val="none"/>
    </w:rPr>
  </w:style>
  <w:style w:type="character" w:customStyle="1" w:styleId="font21">
    <w:name w:val="font21"/>
    <w:basedOn w:val="a0"/>
    <w:qFormat/>
    <w:rPr>
      <w:rFonts w:ascii="Arial" w:hAnsi="Arial" w:cs="Arial" w:hint="default"/>
      <w:color w:val="000000"/>
      <w:sz w:val="32"/>
      <w:szCs w:val="3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9" Type="http://schemas.openxmlformats.org/officeDocument/2006/relationships/image" Target="media/image33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42" Type="http://schemas.openxmlformats.org/officeDocument/2006/relationships/image" Target="media/image36.emf"/><Relationship Id="rId47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image" Target="media/image32.emf"/><Relationship Id="rId46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41" Type="http://schemas.openxmlformats.org/officeDocument/2006/relationships/image" Target="media/image35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image" Target="media/image31.emf"/><Relationship Id="rId40" Type="http://schemas.openxmlformats.org/officeDocument/2006/relationships/image" Target="media/image34.emf"/><Relationship Id="rId45" Type="http://schemas.openxmlformats.org/officeDocument/2006/relationships/image" Target="media/image39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4" Type="http://schemas.openxmlformats.org/officeDocument/2006/relationships/image" Target="media/image38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43" Type="http://schemas.openxmlformats.org/officeDocument/2006/relationships/image" Target="media/image37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1</TotalTime>
  <Pages>46</Pages>
  <Words>1349</Words>
  <Characters>7693</Characters>
  <Application>Microsoft Office Word</Application>
  <DocSecurity>0</DocSecurity>
  <Lines>64</Lines>
  <Paragraphs>18</Paragraphs>
  <ScaleCrop>false</ScaleCrop>
  <Company/>
  <LinksUpToDate>false</LinksUpToDate>
  <CharactersWithSpaces>9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新光</dc:creator>
  <cp:lastModifiedBy>Louis</cp:lastModifiedBy>
  <cp:revision>32</cp:revision>
  <dcterms:created xsi:type="dcterms:W3CDTF">2022-01-22T15:08:00Z</dcterms:created>
  <dcterms:modified xsi:type="dcterms:W3CDTF">2022-07-26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F39005DA8004CE6B47753CFF22A0ABD</vt:lpwstr>
  </property>
</Properties>
</file>